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93FF0" w14:textId="4B6A12B3" w:rsidR="000F2BE2" w:rsidRPr="004E3618" w:rsidRDefault="000F2BE2" w:rsidP="00D40A30">
      <w:pPr>
        <w:spacing w:line="480" w:lineRule="auto"/>
        <w:rPr>
          <w:color w:val="000000" w:themeColor="text1"/>
        </w:rPr>
      </w:pPr>
      <w:r w:rsidRPr="004E3618">
        <w:rPr>
          <w:b/>
          <w:bCs/>
          <w:color w:val="000000" w:themeColor="text1"/>
        </w:rPr>
        <w:t>Table S</w:t>
      </w:r>
      <w:r w:rsidR="00F05295" w:rsidRPr="004E3618">
        <w:rPr>
          <w:b/>
          <w:bCs/>
          <w:color w:val="000000" w:themeColor="text1"/>
        </w:rPr>
        <w:t>1</w:t>
      </w:r>
      <w:r w:rsidR="00860841">
        <w:rPr>
          <w:color w:val="000000" w:themeColor="text1"/>
        </w:rPr>
        <w:t>:</w:t>
      </w:r>
      <w:r w:rsidRPr="004E3618">
        <w:rPr>
          <w:color w:val="000000" w:themeColor="text1"/>
        </w:rPr>
        <w:t xml:space="preserve"> qPCR </w:t>
      </w:r>
      <w:r w:rsidR="001F32B0">
        <w:rPr>
          <w:color w:val="000000" w:themeColor="text1"/>
        </w:rPr>
        <w:t xml:space="preserve">prevalence of </w:t>
      </w:r>
      <w:r w:rsidR="001F32B0" w:rsidRPr="00207D4F">
        <w:rPr>
          <w:i/>
          <w:iCs/>
          <w:color w:val="000000" w:themeColor="text1"/>
        </w:rPr>
        <w:t>Babesia</w:t>
      </w:r>
      <w:r w:rsidR="001F32B0">
        <w:rPr>
          <w:color w:val="000000" w:themeColor="text1"/>
        </w:rPr>
        <w:t xml:space="preserve"> infections in cattle by</w:t>
      </w:r>
      <w:r w:rsidRPr="004E3618">
        <w:rPr>
          <w:color w:val="000000" w:themeColor="text1"/>
        </w:rPr>
        <w:t xml:space="preserve"> sampling location (dip tank)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256"/>
        <w:gridCol w:w="1881"/>
        <w:gridCol w:w="1488"/>
        <w:gridCol w:w="1843"/>
        <w:gridCol w:w="851"/>
      </w:tblGrid>
      <w:tr w:rsidR="002A4C8C" w:rsidRPr="004E3618" w14:paraId="02322D55" w14:textId="77777777" w:rsidTr="000E5B9D"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5CB6A7E3" w14:textId="77777777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Location 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653972A" w14:textId="51695DB0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No. of cattle samples </w:t>
            </w:r>
            <w:r w:rsidR="00CC7B80"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(N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74FC2151" w14:textId="07B5ED6D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Infection typ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FDB0F15" w14:textId="45A64F71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Positive </w:t>
            </w:r>
            <w:r w:rsidR="00CC7B80"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N</w:t>
            </w:r>
            <w:r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DE76E5" w14:textId="31ACB030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Odds ratio </w:t>
            </w:r>
            <w:r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(</w:t>
            </w:r>
            <w:r w:rsidRPr="004E3618"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95% CI</w:t>
            </w:r>
            <w:r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)</w:t>
            </w:r>
          </w:p>
          <w:p w14:paraId="4E83CFA3" w14:textId="75C21501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C16CA5" w14:textId="0601ABF6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p</w:t>
            </w:r>
            <w:r w:rsidRPr="004E3618"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-value </w:t>
            </w:r>
          </w:p>
          <w:p w14:paraId="6471CAE8" w14:textId="3E916006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</w:tr>
      <w:tr w:rsidR="002A4C8C" w:rsidRPr="004E3618" w14:paraId="763FE2FC" w14:textId="77777777" w:rsidTr="000E5B9D">
        <w:tc>
          <w:tcPr>
            <w:tcW w:w="1612" w:type="dxa"/>
            <w:tcBorders>
              <w:top w:val="single" w:sz="4" w:space="0" w:color="auto"/>
            </w:tcBorders>
          </w:tcPr>
          <w:p w14:paraId="5A01B9FE" w14:textId="77777777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Clare B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F49343F" w14:textId="77777777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0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79CA7412" w14:textId="77777777" w:rsidR="002A4C8C" w:rsidRPr="007E36AE" w:rsidRDefault="002A4C8C" w:rsidP="00756FC9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48EE71B1" w14:textId="77777777" w:rsidR="002A4C8C" w:rsidRPr="007E36AE" w:rsidRDefault="002A4C8C" w:rsidP="00756FC9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4C278E19" w14:textId="59FA6443" w:rsidR="002A4C8C" w:rsidRPr="004E3618" w:rsidRDefault="002A4C8C" w:rsidP="00756FC9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6661FBE" w14:textId="07972308" w:rsidR="002A4C8C" w:rsidRPr="004E3618" w:rsidRDefault="002A4C8C" w:rsidP="00756FC9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(10.0)</w:t>
            </w:r>
          </w:p>
          <w:p w14:paraId="16DC811C" w14:textId="77777777" w:rsidR="002A4C8C" w:rsidRPr="004E3618" w:rsidRDefault="002A4C8C" w:rsidP="00756FC9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(10.0)</w:t>
            </w:r>
          </w:p>
          <w:p w14:paraId="2451D4C8" w14:textId="77777777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(10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5CCCAD" w14:textId="77777777" w:rsidR="002A4C8C" w:rsidRPr="004E3618" w:rsidRDefault="002A4C8C" w:rsidP="00756FC9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2508BF" w14:textId="77777777" w:rsidR="002A4C8C" w:rsidRPr="004E3618" w:rsidRDefault="002A4C8C" w:rsidP="00756FC9">
            <w:pPr>
              <w:spacing w:after="160"/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</w:tr>
      <w:tr w:rsidR="002A4C8C" w:rsidRPr="004E3618" w14:paraId="6EEC1541" w14:textId="77777777" w:rsidTr="000E5B9D">
        <w:tc>
          <w:tcPr>
            <w:tcW w:w="1612" w:type="dxa"/>
          </w:tcPr>
          <w:p w14:paraId="0BF3E672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proofErr w:type="spellStart"/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Welverdiend</w:t>
            </w:r>
            <w:proofErr w:type="spellEnd"/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B</w:t>
            </w:r>
          </w:p>
        </w:tc>
        <w:tc>
          <w:tcPr>
            <w:tcW w:w="1256" w:type="dxa"/>
          </w:tcPr>
          <w:p w14:paraId="26DC517F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2</w:t>
            </w:r>
          </w:p>
        </w:tc>
        <w:tc>
          <w:tcPr>
            <w:tcW w:w="1881" w:type="dxa"/>
          </w:tcPr>
          <w:p w14:paraId="4F2D5A3B" w14:textId="77777777" w:rsidR="002A4C8C" w:rsidRPr="007E36AE" w:rsidRDefault="002A4C8C" w:rsidP="00C634C0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19EB63E0" w14:textId="77777777" w:rsidR="002A4C8C" w:rsidRPr="007E36AE" w:rsidRDefault="002A4C8C" w:rsidP="00C634C0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5622171F" w14:textId="76634510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6D2F43CF" w14:textId="248324A8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(4.5)</w:t>
            </w:r>
          </w:p>
          <w:p w14:paraId="494951C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  <w:p w14:paraId="1CD27F88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</w:tc>
        <w:tc>
          <w:tcPr>
            <w:tcW w:w="1843" w:type="dxa"/>
          </w:tcPr>
          <w:p w14:paraId="52734824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43(0.02-7.63)</w:t>
            </w:r>
          </w:p>
          <w:p w14:paraId="2BA36EB6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  <w:p w14:paraId="37DB0998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</w:tc>
        <w:tc>
          <w:tcPr>
            <w:tcW w:w="851" w:type="dxa"/>
          </w:tcPr>
          <w:p w14:paraId="690BDF0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56</w:t>
            </w:r>
          </w:p>
          <w:p w14:paraId="07776B48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  <w:p w14:paraId="0B5B5FEF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</w:tc>
      </w:tr>
      <w:tr w:rsidR="002A4C8C" w:rsidRPr="004E3618" w14:paraId="3274DB98" w14:textId="77777777" w:rsidTr="000E5B9D">
        <w:tc>
          <w:tcPr>
            <w:tcW w:w="1612" w:type="dxa"/>
          </w:tcPr>
          <w:p w14:paraId="71F863AF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Utah A &amp; Dixie</w:t>
            </w:r>
          </w:p>
        </w:tc>
        <w:tc>
          <w:tcPr>
            <w:tcW w:w="1256" w:type="dxa"/>
          </w:tcPr>
          <w:p w14:paraId="61152131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4</w:t>
            </w:r>
          </w:p>
        </w:tc>
        <w:tc>
          <w:tcPr>
            <w:tcW w:w="1881" w:type="dxa"/>
          </w:tcPr>
          <w:p w14:paraId="3B3675EF" w14:textId="77777777" w:rsidR="002A4C8C" w:rsidRPr="007E36AE" w:rsidRDefault="002A4C8C" w:rsidP="00C634C0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33572CB7" w14:textId="77777777" w:rsidR="002A4C8C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02129A6F" w14:textId="325B289F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02A72EF2" w14:textId="74DDF526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8(57.1)</w:t>
            </w:r>
          </w:p>
          <w:p w14:paraId="62C09AB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4(28.6)</w:t>
            </w:r>
          </w:p>
          <w:p w14:paraId="11FCE735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3(21.4)</w:t>
            </w:r>
          </w:p>
        </w:tc>
        <w:tc>
          <w:tcPr>
            <w:tcW w:w="1843" w:type="dxa"/>
          </w:tcPr>
          <w:p w14:paraId="2E3E9C9E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2.0(1.18-122.27)</w:t>
            </w:r>
          </w:p>
          <w:p w14:paraId="330B345D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3.6(0.34-38.48)</w:t>
            </w:r>
          </w:p>
          <w:p w14:paraId="4FE49AE4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.45(0.22-27.84)</w:t>
            </w:r>
          </w:p>
        </w:tc>
        <w:tc>
          <w:tcPr>
            <w:tcW w:w="851" w:type="dxa"/>
          </w:tcPr>
          <w:p w14:paraId="10170522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04</w:t>
            </w:r>
          </w:p>
          <w:p w14:paraId="5E2C96D5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29</w:t>
            </w:r>
          </w:p>
          <w:p w14:paraId="6FA34D08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47</w:t>
            </w:r>
          </w:p>
        </w:tc>
      </w:tr>
      <w:tr w:rsidR="002A4C8C" w:rsidRPr="004E3618" w14:paraId="659449C5" w14:textId="77777777" w:rsidTr="000E5B9D">
        <w:tc>
          <w:tcPr>
            <w:tcW w:w="1612" w:type="dxa"/>
          </w:tcPr>
          <w:p w14:paraId="48193620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Athol</w:t>
            </w:r>
          </w:p>
        </w:tc>
        <w:tc>
          <w:tcPr>
            <w:tcW w:w="1256" w:type="dxa"/>
          </w:tcPr>
          <w:p w14:paraId="0A3E56A6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31</w:t>
            </w:r>
          </w:p>
        </w:tc>
        <w:tc>
          <w:tcPr>
            <w:tcW w:w="1881" w:type="dxa"/>
          </w:tcPr>
          <w:p w14:paraId="15B73AAB" w14:textId="77777777" w:rsidR="002A4C8C" w:rsidRPr="00631899" w:rsidRDefault="002A4C8C" w:rsidP="00C634C0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631899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31526B84" w14:textId="77777777" w:rsidR="002A4C8C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631899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12F4C72F" w14:textId="41F3860A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148EDCCC" w14:textId="1EBB4FE5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9(29.0)</w:t>
            </w:r>
          </w:p>
          <w:p w14:paraId="47B94451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3(9.7)</w:t>
            </w:r>
          </w:p>
          <w:p w14:paraId="297EB8D6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(6.5)</w:t>
            </w:r>
          </w:p>
        </w:tc>
        <w:tc>
          <w:tcPr>
            <w:tcW w:w="1843" w:type="dxa"/>
          </w:tcPr>
          <w:p w14:paraId="7D85A24F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3.68(0.41-33.45)</w:t>
            </w:r>
          </w:p>
          <w:p w14:paraId="0AB0B63A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6(0.09-10.47)</w:t>
            </w:r>
          </w:p>
          <w:p w14:paraId="384B7669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62(0.05-7.67)</w:t>
            </w:r>
          </w:p>
        </w:tc>
        <w:tc>
          <w:tcPr>
            <w:tcW w:w="851" w:type="dxa"/>
          </w:tcPr>
          <w:p w14:paraId="420A5B7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25</w:t>
            </w:r>
          </w:p>
          <w:p w14:paraId="2264668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8</w:t>
            </w:r>
          </w:p>
          <w:p w14:paraId="00BD677E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71</w:t>
            </w:r>
          </w:p>
        </w:tc>
      </w:tr>
      <w:tr w:rsidR="002A4C8C" w:rsidRPr="004E3618" w14:paraId="1CD679AD" w14:textId="77777777" w:rsidTr="000E5B9D">
        <w:tc>
          <w:tcPr>
            <w:tcW w:w="1612" w:type="dxa"/>
          </w:tcPr>
          <w:p w14:paraId="04DEFA70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Clare A</w:t>
            </w:r>
          </w:p>
        </w:tc>
        <w:tc>
          <w:tcPr>
            <w:tcW w:w="1256" w:type="dxa"/>
          </w:tcPr>
          <w:p w14:paraId="793A556E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0</w:t>
            </w:r>
          </w:p>
        </w:tc>
        <w:tc>
          <w:tcPr>
            <w:tcW w:w="1881" w:type="dxa"/>
          </w:tcPr>
          <w:p w14:paraId="3D344AFA" w14:textId="77777777" w:rsidR="002A4C8C" w:rsidRPr="007E36AE" w:rsidRDefault="002A4C8C" w:rsidP="00631899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1A2D3FED" w14:textId="77777777" w:rsidR="002A4C8C" w:rsidRPr="007E36AE" w:rsidRDefault="002A4C8C" w:rsidP="00631899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718918CC" w14:textId="54FA182D" w:rsidR="002A4C8C" w:rsidRPr="004E3618" w:rsidRDefault="002A4C8C" w:rsidP="00631899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4DEC4662" w14:textId="538A0906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  <w:p w14:paraId="7C550D51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  <w:p w14:paraId="65ECD5F5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</w:tc>
        <w:tc>
          <w:tcPr>
            <w:tcW w:w="1843" w:type="dxa"/>
          </w:tcPr>
          <w:p w14:paraId="49D909A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  <w:p w14:paraId="2654D404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  <w:p w14:paraId="1F5670B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</w:tc>
        <w:tc>
          <w:tcPr>
            <w:tcW w:w="851" w:type="dxa"/>
          </w:tcPr>
          <w:p w14:paraId="522E554C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  <w:p w14:paraId="568B2F62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  <w:p w14:paraId="34A59639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</w:tc>
      </w:tr>
      <w:tr w:rsidR="002A4C8C" w:rsidRPr="004E3618" w14:paraId="64BC0D2D" w14:textId="77777777" w:rsidTr="000E5B9D">
        <w:tc>
          <w:tcPr>
            <w:tcW w:w="1612" w:type="dxa"/>
          </w:tcPr>
          <w:p w14:paraId="6B0690FA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Dixie</w:t>
            </w:r>
          </w:p>
        </w:tc>
        <w:tc>
          <w:tcPr>
            <w:tcW w:w="1256" w:type="dxa"/>
          </w:tcPr>
          <w:p w14:paraId="75F4AA52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0</w:t>
            </w:r>
          </w:p>
        </w:tc>
        <w:tc>
          <w:tcPr>
            <w:tcW w:w="1881" w:type="dxa"/>
          </w:tcPr>
          <w:p w14:paraId="5A089B03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172FB914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33766216" w14:textId="1CDBF8D4" w:rsidR="002A4C8C" w:rsidRPr="004E3618" w:rsidRDefault="002A4C8C" w:rsidP="00BC0FF5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46371462" w14:textId="33894059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(20.0)</w:t>
            </w:r>
          </w:p>
          <w:p w14:paraId="4A15D289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4(40.0)</w:t>
            </w:r>
          </w:p>
          <w:p w14:paraId="423AB0EE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(10.0)</w:t>
            </w:r>
          </w:p>
        </w:tc>
        <w:tc>
          <w:tcPr>
            <w:tcW w:w="1843" w:type="dxa"/>
          </w:tcPr>
          <w:p w14:paraId="60A26829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.25(0.17-29.77)</w:t>
            </w:r>
          </w:p>
          <w:p w14:paraId="5182D498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6.0(0.53-67.65)</w:t>
            </w:r>
          </w:p>
          <w:p w14:paraId="2322B40C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.0(0.05-18.57)</w:t>
            </w:r>
          </w:p>
        </w:tc>
        <w:tc>
          <w:tcPr>
            <w:tcW w:w="851" w:type="dxa"/>
          </w:tcPr>
          <w:p w14:paraId="0561E84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54</w:t>
            </w:r>
          </w:p>
          <w:p w14:paraId="1817F2C9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15</w:t>
            </w:r>
          </w:p>
          <w:p w14:paraId="69C9D572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.00</w:t>
            </w:r>
          </w:p>
        </w:tc>
      </w:tr>
      <w:tr w:rsidR="002A4C8C" w:rsidRPr="004E3618" w14:paraId="6C456CE2" w14:textId="77777777" w:rsidTr="000E5B9D">
        <w:tc>
          <w:tcPr>
            <w:tcW w:w="1612" w:type="dxa"/>
          </w:tcPr>
          <w:p w14:paraId="1D52759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Eglinton</w:t>
            </w:r>
          </w:p>
        </w:tc>
        <w:tc>
          <w:tcPr>
            <w:tcW w:w="1256" w:type="dxa"/>
          </w:tcPr>
          <w:p w14:paraId="7F767141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9</w:t>
            </w:r>
          </w:p>
        </w:tc>
        <w:tc>
          <w:tcPr>
            <w:tcW w:w="1881" w:type="dxa"/>
          </w:tcPr>
          <w:p w14:paraId="4F589E92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15C82D05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3FC157FA" w14:textId="3B73D476" w:rsidR="002A4C8C" w:rsidRPr="004E3618" w:rsidRDefault="002A4C8C" w:rsidP="00BC0FF5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7DE3C26C" w14:textId="5F9DB1F8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6(84.2)</w:t>
            </w:r>
          </w:p>
          <w:p w14:paraId="25A69429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3(68.4)</w:t>
            </w:r>
          </w:p>
          <w:p w14:paraId="028EA42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2(63.2)</w:t>
            </w:r>
          </w:p>
        </w:tc>
        <w:tc>
          <w:tcPr>
            <w:tcW w:w="1843" w:type="dxa"/>
          </w:tcPr>
          <w:p w14:paraId="353CACBC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48.0(4.33-532.29)</w:t>
            </w:r>
          </w:p>
          <w:p w14:paraId="73BB7B18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9.5(1.99-190.88)</w:t>
            </w:r>
          </w:p>
          <w:p w14:paraId="7A6E2D8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5.43(1.59-148.82)</w:t>
            </w:r>
          </w:p>
        </w:tc>
        <w:tc>
          <w:tcPr>
            <w:tcW w:w="851" w:type="dxa"/>
          </w:tcPr>
          <w:p w14:paraId="6FD62800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002</w:t>
            </w:r>
          </w:p>
          <w:p w14:paraId="05C9879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01</w:t>
            </w:r>
          </w:p>
          <w:p w14:paraId="1F6405AD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02</w:t>
            </w:r>
          </w:p>
        </w:tc>
      </w:tr>
      <w:tr w:rsidR="002A4C8C" w:rsidRPr="004E3618" w14:paraId="0EF87FE1" w14:textId="77777777" w:rsidTr="000E5B9D">
        <w:tc>
          <w:tcPr>
            <w:tcW w:w="1612" w:type="dxa"/>
          </w:tcPr>
          <w:p w14:paraId="3E6F0267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Ludlow A</w:t>
            </w:r>
          </w:p>
        </w:tc>
        <w:tc>
          <w:tcPr>
            <w:tcW w:w="1256" w:type="dxa"/>
          </w:tcPr>
          <w:p w14:paraId="43BBFD4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0</w:t>
            </w:r>
          </w:p>
        </w:tc>
        <w:tc>
          <w:tcPr>
            <w:tcW w:w="1881" w:type="dxa"/>
          </w:tcPr>
          <w:p w14:paraId="2B1BA73E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5EEBBC67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28896D40" w14:textId="14A7B52E" w:rsidR="002A4C8C" w:rsidRPr="004E3618" w:rsidRDefault="002A4C8C" w:rsidP="00BC0FF5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1DEFD6FF" w14:textId="7758E656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4(20.0)</w:t>
            </w:r>
          </w:p>
          <w:p w14:paraId="1517BE72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  <w:p w14:paraId="4AF1CBA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</w:tc>
        <w:tc>
          <w:tcPr>
            <w:tcW w:w="1843" w:type="dxa"/>
          </w:tcPr>
          <w:p w14:paraId="391F3810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.25(0.22-23.32)</w:t>
            </w:r>
          </w:p>
          <w:p w14:paraId="7DB68896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.0-Inf)</w:t>
            </w:r>
          </w:p>
          <w:p w14:paraId="5EA2ED55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</w:tc>
        <w:tc>
          <w:tcPr>
            <w:tcW w:w="851" w:type="dxa"/>
          </w:tcPr>
          <w:p w14:paraId="2B77C60C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49</w:t>
            </w:r>
          </w:p>
          <w:p w14:paraId="2CF590FA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  <w:p w14:paraId="63C79FC2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</w:tc>
      </w:tr>
      <w:tr w:rsidR="002A4C8C" w:rsidRPr="004E3618" w14:paraId="3A86B010" w14:textId="77777777" w:rsidTr="000E5B9D">
        <w:tc>
          <w:tcPr>
            <w:tcW w:w="1612" w:type="dxa"/>
          </w:tcPr>
          <w:p w14:paraId="6E4EA48A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Seville A</w:t>
            </w:r>
          </w:p>
        </w:tc>
        <w:tc>
          <w:tcPr>
            <w:tcW w:w="1256" w:type="dxa"/>
          </w:tcPr>
          <w:p w14:paraId="5A0B3F1D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0</w:t>
            </w:r>
          </w:p>
        </w:tc>
        <w:tc>
          <w:tcPr>
            <w:tcW w:w="1881" w:type="dxa"/>
          </w:tcPr>
          <w:p w14:paraId="3EDF9D56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23A3B0A7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61297F60" w14:textId="59BCCA49" w:rsidR="002A4C8C" w:rsidRPr="004E3618" w:rsidRDefault="002A4C8C" w:rsidP="00BC0FF5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7C811479" w14:textId="3B30FB6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8(40.0)</w:t>
            </w:r>
          </w:p>
          <w:p w14:paraId="7EFB5718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4(20.0)</w:t>
            </w:r>
          </w:p>
          <w:p w14:paraId="0B493E90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3(15.0)</w:t>
            </w:r>
          </w:p>
        </w:tc>
        <w:tc>
          <w:tcPr>
            <w:tcW w:w="1843" w:type="dxa"/>
          </w:tcPr>
          <w:p w14:paraId="13F1E41F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6.0(0.63-57.0)</w:t>
            </w:r>
          </w:p>
          <w:p w14:paraId="41C92984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.25(0.22-23.32)</w:t>
            </w:r>
          </w:p>
          <w:p w14:paraId="5D4A85E4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.59(0.14-17.56)</w:t>
            </w:r>
          </w:p>
        </w:tc>
        <w:tc>
          <w:tcPr>
            <w:tcW w:w="851" w:type="dxa"/>
          </w:tcPr>
          <w:p w14:paraId="0EFF6CF9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12</w:t>
            </w:r>
          </w:p>
          <w:p w14:paraId="78044A92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49</w:t>
            </w:r>
          </w:p>
          <w:p w14:paraId="57ADB321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71</w:t>
            </w:r>
          </w:p>
        </w:tc>
      </w:tr>
      <w:tr w:rsidR="002A4C8C" w:rsidRPr="004E3618" w14:paraId="4B8223AA" w14:textId="77777777" w:rsidTr="000E5B9D">
        <w:tc>
          <w:tcPr>
            <w:tcW w:w="1612" w:type="dxa"/>
          </w:tcPr>
          <w:p w14:paraId="5C1D2037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Seville B</w:t>
            </w:r>
          </w:p>
        </w:tc>
        <w:tc>
          <w:tcPr>
            <w:tcW w:w="1256" w:type="dxa"/>
          </w:tcPr>
          <w:p w14:paraId="6469C5F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0</w:t>
            </w:r>
          </w:p>
        </w:tc>
        <w:tc>
          <w:tcPr>
            <w:tcW w:w="1881" w:type="dxa"/>
          </w:tcPr>
          <w:p w14:paraId="5B7CC41F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5C7CB81F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2C8BFE4F" w14:textId="37B05574" w:rsidR="002A4C8C" w:rsidRPr="004E3618" w:rsidRDefault="002A4C8C" w:rsidP="00BC0FF5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48DD0C85" w14:textId="1008615E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4(20.0)</w:t>
            </w:r>
          </w:p>
          <w:p w14:paraId="63361817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6(30.0)</w:t>
            </w:r>
          </w:p>
          <w:p w14:paraId="2D471907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3(15.0)</w:t>
            </w:r>
          </w:p>
        </w:tc>
        <w:tc>
          <w:tcPr>
            <w:tcW w:w="1843" w:type="dxa"/>
          </w:tcPr>
          <w:p w14:paraId="1B97DFE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.25(0.22-23.32)</w:t>
            </w:r>
          </w:p>
          <w:p w14:paraId="2C74BFBD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3.86(0.39-37.58)</w:t>
            </w:r>
          </w:p>
          <w:p w14:paraId="15EC78F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.59(0.14-17.56)</w:t>
            </w:r>
          </w:p>
        </w:tc>
        <w:tc>
          <w:tcPr>
            <w:tcW w:w="851" w:type="dxa"/>
          </w:tcPr>
          <w:p w14:paraId="2BE8BA1A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49</w:t>
            </w:r>
          </w:p>
          <w:p w14:paraId="1A383749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25</w:t>
            </w:r>
          </w:p>
          <w:p w14:paraId="79ADBC10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71</w:t>
            </w:r>
          </w:p>
        </w:tc>
      </w:tr>
      <w:tr w:rsidR="002A4C8C" w:rsidRPr="004E3618" w14:paraId="25AF6AA8" w14:textId="77777777" w:rsidTr="000E5B9D">
        <w:tc>
          <w:tcPr>
            <w:tcW w:w="1612" w:type="dxa"/>
          </w:tcPr>
          <w:p w14:paraId="5A9F1D41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Shorty</w:t>
            </w:r>
          </w:p>
        </w:tc>
        <w:tc>
          <w:tcPr>
            <w:tcW w:w="1256" w:type="dxa"/>
          </w:tcPr>
          <w:p w14:paraId="2532210E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0</w:t>
            </w:r>
          </w:p>
        </w:tc>
        <w:tc>
          <w:tcPr>
            <w:tcW w:w="1881" w:type="dxa"/>
          </w:tcPr>
          <w:p w14:paraId="03E8686F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05FB22D3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lastRenderedPageBreak/>
              <w:t>B. bigemina</w:t>
            </w:r>
          </w:p>
          <w:p w14:paraId="7181F6A2" w14:textId="0E73AA7C" w:rsidR="002A4C8C" w:rsidRPr="004E3618" w:rsidRDefault="002A4C8C" w:rsidP="00BC0FF5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0F2AD2C8" w14:textId="11A7E828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lastRenderedPageBreak/>
              <w:t>2(20.0)</w:t>
            </w:r>
          </w:p>
          <w:p w14:paraId="78E4FB1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lastRenderedPageBreak/>
              <w:t>1(10.0)</w:t>
            </w:r>
          </w:p>
          <w:p w14:paraId="0380FF7E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</w:tc>
        <w:tc>
          <w:tcPr>
            <w:tcW w:w="1843" w:type="dxa"/>
          </w:tcPr>
          <w:p w14:paraId="06D6345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lastRenderedPageBreak/>
              <w:t>2.25(0.17-29.77)</w:t>
            </w:r>
          </w:p>
          <w:p w14:paraId="62A347A5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lastRenderedPageBreak/>
              <w:t>1.00(0.05-18.57)</w:t>
            </w:r>
          </w:p>
          <w:p w14:paraId="2D0074D0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</w:tc>
        <w:tc>
          <w:tcPr>
            <w:tcW w:w="851" w:type="dxa"/>
          </w:tcPr>
          <w:p w14:paraId="058E0A4F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lastRenderedPageBreak/>
              <w:t>0.54</w:t>
            </w:r>
          </w:p>
          <w:p w14:paraId="352E3BC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lastRenderedPageBreak/>
              <w:t>1.00</w:t>
            </w:r>
          </w:p>
          <w:p w14:paraId="49B7711F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</w:tc>
      </w:tr>
      <w:tr w:rsidR="002A4C8C" w:rsidRPr="004E3618" w14:paraId="60546A79" w14:textId="77777777" w:rsidTr="000E5B9D">
        <w:tc>
          <w:tcPr>
            <w:tcW w:w="1612" w:type="dxa"/>
          </w:tcPr>
          <w:p w14:paraId="559B7730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proofErr w:type="spellStart"/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lastRenderedPageBreak/>
              <w:t>Thlavakisa</w:t>
            </w:r>
            <w:proofErr w:type="spellEnd"/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</w:p>
        </w:tc>
        <w:tc>
          <w:tcPr>
            <w:tcW w:w="1256" w:type="dxa"/>
          </w:tcPr>
          <w:p w14:paraId="48384334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0</w:t>
            </w:r>
          </w:p>
        </w:tc>
        <w:tc>
          <w:tcPr>
            <w:tcW w:w="1881" w:type="dxa"/>
          </w:tcPr>
          <w:p w14:paraId="577ECB9D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36562412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1992B571" w14:textId="21B29ECF" w:rsidR="002A4C8C" w:rsidRPr="004E3618" w:rsidRDefault="002A4C8C" w:rsidP="00BC0FF5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</w:tcPr>
          <w:p w14:paraId="317708C5" w14:textId="21DF9638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  <w:p w14:paraId="3E98301A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  <w:p w14:paraId="6F7A3AAC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(0.0)</w:t>
            </w:r>
          </w:p>
        </w:tc>
        <w:tc>
          <w:tcPr>
            <w:tcW w:w="1843" w:type="dxa"/>
          </w:tcPr>
          <w:p w14:paraId="3F29C189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  <w:p w14:paraId="3FF27192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  <w:p w14:paraId="52FBCED8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&lt;0.01(0-Inf)</w:t>
            </w:r>
          </w:p>
        </w:tc>
        <w:tc>
          <w:tcPr>
            <w:tcW w:w="851" w:type="dxa"/>
          </w:tcPr>
          <w:p w14:paraId="213B2863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  <w:p w14:paraId="7589115D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  <w:p w14:paraId="266C0DDB" w14:textId="77777777" w:rsidR="002A4C8C" w:rsidRPr="004E3618" w:rsidRDefault="002A4C8C" w:rsidP="00C634C0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99</w:t>
            </w:r>
          </w:p>
        </w:tc>
      </w:tr>
      <w:tr w:rsidR="002A4C8C" w:rsidRPr="004E3618" w14:paraId="383A4DFA" w14:textId="77777777" w:rsidTr="000E5B9D">
        <w:tc>
          <w:tcPr>
            <w:tcW w:w="1612" w:type="dxa"/>
            <w:tcBorders>
              <w:bottom w:val="single" w:sz="4" w:space="0" w:color="auto"/>
            </w:tcBorders>
          </w:tcPr>
          <w:p w14:paraId="2185957A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proofErr w:type="spellStart"/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Welverdiend</w:t>
            </w:r>
            <w:proofErr w:type="spellEnd"/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A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CC423EB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0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700C2DC5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ovis</w:t>
            </w:r>
          </w:p>
          <w:p w14:paraId="1E44D57B" w14:textId="77777777" w:rsidR="002A4C8C" w:rsidRPr="007E36AE" w:rsidRDefault="002A4C8C" w:rsidP="00BC0FF5">
            <w:pPr>
              <w:spacing w:after="160"/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7E36AE">
              <w:rPr>
                <w:rFonts w:eastAsia="Aptos"/>
                <w:i/>
                <w:i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B. bigemina</w:t>
            </w:r>
          </w:p>
          <w:p w14:paraId="4C48C69E" w14:textId="51BE8D59" w:rsidR="002A4C8C" w:rsidRPr="004E3618" w:rsidRDefault="002A4C8C" w:rsidP="00BC0FF5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Mixed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2BA2A37F" w14:textId="2C477463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4(70.0)</w:t>
            </w:r>
          </w:p>
          <w:p w14:paraId="196710A9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4(20.0)</w:t>
            </w:r>
          </w:p>
          <w:p w14:paraId="21F6EED9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3(15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35D14D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1.0(2.15-204.61)</w:t>
            </w:r>
          </w:p>
          <w:p w14:paraId="40AB41FA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2.25(0.22-23.32)</w:t>
            </w:r>
          </w:p>
          <w:p w14:paraId="050EE6D8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1.59(0.14-17.5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BAA9D6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009</w:t>
            </w:r>
          </w:p>
          <w:p w14:paraId="3F124784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49</w:t>
            </w:r>
          </w:p>
          <w:p w14:paraId="3B4E6573" w14:textId="77777777" w:rsidR="002A4C8C" w:rsidRPr="004E3618" w:rsidRDefault="002A4C8C" w:rsidP="00C634C0">
            <w:pPr>
              <w:tabs>
                <w:tab w:val="left" w:pos="4253"/>
              </w:tabs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4E3618"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0.71</w:t>
            </w:r>
          </w:p>
        </w:tc>
      </w:tr>
    </w:tbl>
    <w:p w14:paraId="4A229C5F" w14:textId="77777777" w:rsidR="004945BD" w:rsidRPr="004E3618" w:rsidRDefault="004945BD" w:rsidP="004945BD">
      <w:pPr>
        <w:spacing w:after="160" w:line="278" w:lineRule="auto"/>
        <w:rPr>
          <w:rFonts w:eastAsia="Aptos"/>
          <w:b/>
          <w:bCs/>
          <w:color w:val="000000" w:themeColor="text1"/>
          <w:kern w:val="2"/>
          <w:lang w:val="en-US" w:eastAsia="en-US"/>
          <w14:ligatures w14:val="standardContextual"/>
        </w:rPr>
      </w:pPr>
    </w:p>
    <w:p w14:paraId="09FB92EA" w14:textId="69F80050" w:rsidR="004945BD" w:rsidRPr="004E3618" w:rsidRDefault="004945BD" w:rsidP="00D40A30">
      <w:pPr>
        <w:spacing w:after="160" w:line="480" w:lineRule="auto"/>
        <w:rPr>
          <w:rFonts w:eastAsia="Aptos"/>
          <w:color w:val="000000" w:themeColor="text1"/>
          <w:kern w:val="2"/>
          <w:lang w:val="en-US" w:eastAsia="en-US"/>
          <w14:ligatures w14:val="standardContextual"/>
        </w:rPr>
      </w:pPr>
      <w:r w:rsidRPr="004E3618">
        <w:rPr>
          <w:rFonts w:eastAsia="Aptos"/>
          <w:b/>
          <w:bCs/>
          <w:color w:val="000000" w:themeColor="text1"/>
          <w:kern w:val="2"/>
          <w:lang w:val="en-US" w:eastAsia="en-US"/>
          <w14:ligatures w14:val="standardContextual"/>
        </w:rPr>
        <w:t xml:space="preserve">Table </w:t>
      </w:r>
      <w:r w:rsidR="00B95ECD" w:rsidRPr="004E3618">
        <w:rPr>
          <w:rFonts w:eastAsia="Aptos"/>
          <w:b/>
          <w:bCs/>
          <w:color w:val="000000" w:themeColor="text1"/>
          <w:kern w:val="2"/>
          <w:lang w:val="en-US" w:eastAsia="en-US"/>
          <w14:ligatures w14:val="standardContextual"/>
        </w:rPr>
        <w:t>S</w:t>
      </w:r>
      <w:r w:rsidR="00285B86">
        <w:rPr>
          <w:rFonts w:eastAsia="Aptos"/>
          <w:b/>
          <w:bCs/>
          <w:color w:val="000000" w:themeColor="text1"/>
          <w:kern w:val="2"/>
          <w:lang w:val="en-US" w:eastAsia="en-US"/>
          <w14:ligatures w14:val="standardContextual"/>
        </w:rPr>
        <w:t>2</w:t>
      </w:r>
      <w:r w:rsidR="00860841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>:</w:t>
      </w:r>
      <w:r w:rsidRPr="004E3618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 xml:space="preserve"> Proportion</w:t>
      </w:r>
      <w:r w:rsidR="008A06F5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>s and odds ratios for</w:t>
      </w:r>
      <w:r w:rsidRPr="004E3618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 xml:space="preserve"> </w:t>
      </w:r>
      <w:r w:rsidR="008A06F5" w:rsidRPr="004E3618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>qPCR</w:t>
      </w:r>
      <w:r w:rsidR="000771EF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>-detected</w:t>
      </w:r>
      <w:r w:rsidR="008A06F5" w:rsidRPr="004E3618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 xml:space="preserve"> </w:t>
      </w:r>
      <w:r w:rsidRPr="004E3618">
        <w:rPr>
          <w:rFonts w:eastAsia="Aptos"/>
          <w:i/>
          <w:iCs/>
          <w:color w:val="000000" w:themeColor="text1"/>
          <w:kern w:val="2"/>
          <w:lang w:val="en-US" w:eastAsia="en-US"/>
          <w14:ligatures w14:val="standardContextual"/>
        </w:rPr>
        <w:t>Babesia</w:t>
      </w:r>
      <w:r w:rsidRPr="004E3618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 xml:space="preserve"> </w:t>
      </w:r>
      <w:r w:rsidR="000771EF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>infections in</w:t>
      </w:r>
      <w:r w:rsidRPr="004E3618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 xml:space="preserve"> cattle </w:t>
      </w:r>
      <w:r w:rsidR="000771EF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>by</w:t>
      </w:r>
      <w:r w:rsidRPr="004E3618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 xml:space="preserve"> local</w:t>
      </w:r>
      <w:r w:rsidR="000771EF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>ity</w:t>
      </w:r>
      <w:r w:rsidRPr="004E3618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 xml:space="preserve"> </w:t>
      </w:r>
      <w:r w:rsidR="000771EF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>and</w:t>
      </w:r>
      <w:r w:rsidRPr="004E3618">
        <w:rPr>
          <w:rFonts w:eastAsia="Aptos"/>
          <w:color w:val="000000" w:themeColor="text1"/>
          <w:kern w:val="2"/>
          <w:lang w:val="en-US" w:eastAsia="en-US"/>
          <w14:ligatures w14:val="standardContextual"/>
        </w:rPr>
        <w:t xml:space="preserve"> province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821"/>
        <w:gridCol w:w="894"/>
        <w:gridCol w:w="1298"/>
        <w:gridCol w:w="1067"/>
        <w:gridCol w:w="1701"/>
        <w:gridCol w:w="890"/>
      </w:tblGrid>
      <w:tr w:rsidR="004D3CCB" w:rsidRPr="004E3618" w14:paraId="3F8BE1DB" w14:textId="77777777" w:rsidTr="00CC7B80"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133FC353" w14:textId="77777777" w:rsidR="004D3CCB" w:rsidRPr="004E3618" w:rsidRDefault="004D3CCB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3618">
              <w:rPr>
                <w:b/>
                <w:bCs/>
                <w:color w:val="000000" w:themeColor="text1"/>
                <w:sz w:val="20"/>
                <w:szCs w:val="20"/>
              </w:rPr>
              <w:t>Province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1034EFFE" w14:textId="77777777" w:rsidR="004D3CCB" w:rsidRPr="004E3618" w:rsidRDefault="004D3CCB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3618">
              <w:rPr>
                <w:b/>
                <w:bCs/>
                <w:color w:val="000000" w:themeColor="text1"/>
                <w:sz w:val="20"/>
                <w:szCs w:val="20"/>
              </w:rPr>
              <w:t xml:space="preserve">Locality 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0344272E" w14:textId="47116399" w:rsidR="004D3CCB" w:rsidRDefault="00CC7B80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3618"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No. of cattle samples </w:t>
            </w:r>
            <w:r>
              <w:rPr>
                <w:rFonts w:eastAsia="Aptos"/>
                <w:b/>
                <w:bCs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  <w:t>(N)</w:t>
            </w:r>
          </w:p>
          <w:p w14:paraId="59E79686" w14:textId="5463365C" w:rsidR="001C4C49" w:rsidRPr="004E3618" w:rsidRDefault="001C4C49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14:paraId="6F3D14D6" w14:textId="1F712CE4" w:rsidR="004D3CCB" w:rsidRDefault="004D3CCB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nfection typ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248675D0" w14:textId="689936CB" w:rsidR="004D3CCB" w:rsidRPr="004E3618" w:rsidRDefault="004D3CCB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4E3618">
              <w:rPr>
                <w:b/>
                <w:bCs/>
                <w:color w:val="000000" w:themeColor="text1"/>
                <w:sz w:val="20"/>
                <w:szCs w:val="20"/>
              </w:rPr>
              <w:t xml:space="preserve">ositive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14:paraId="55626BF3" w14:textId="32F58A28" w:rsidR="004D3CCB" w:rsidRPr="004E3618" w:rsidRDefault="004D3CCB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3618">
              <w:rPr>
                <w:b/>
                <w:bCs/>
                <w:color w:val="000000" w:themeColor="text1"/>
                <w:sz w:val="20"/>
                <w:szCs w:val="20"/>
              </w:rPr>
              <w:t xml:space="preserve">Odds ratio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4E3618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3BD43CBE" w14:textId="0183A8F6" w:rsidR="004D3CCB" w:rsidRPr="004E3618" w:rsidRDefault="004D3CCB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582B1B57" w14:textId="6517ED42" w:rsidR="004D3CCB" w:rsidRPr="004E3618" w:rsidRDefault="004D3CCB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E3618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E3618">
              <w:rPr>
                <w:b/>
                <w:bCs/>
                <w:color w:val="000000" w:themeColor="text1"/>
                <w:sz w:val="20"/>
                <w:szCs w:val="20"/>
              </w:rPr>
              <w:t xml:space="preserve">-value </w:t>
            </w:r>
          </w:p>
          <w:p w14:paraId="08C4BC0A" w14:textId="49B5CC3A" w:rsidR="004D3CCB" w:rsidRPr="004E3618" w:rsidRDefault="004D3CCB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D3CCB" w:rsidRPr="004E3618" w14:paraId="32146438" w14:textId="77777777" w:rsidTr="00CC7B80">
        <w:tc>
          <w:tcPr>
            <w:tcW w:w="776" w:type="pct"/>
            <w:tcBorders>
              <w:top w:val="single" w:sz="4" w:space="0" w:color="auto"/>
            </w:tcBorders>
          </w:tcPr>
          <w:p w14:paraId="74646AF1" w14:textId="77777777" w:rsidR="004D3CCB" w:rsidRPr="004E3618" w:rsidRDefault="004D3CCB" w:rsidP="00540653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Free State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4B679E54" w14:textId="77777777" w:rsidR="004D3CCB" w:rsidRPr="004E3618" w:rsidRDefault="004D3CCB" w:rsidP="00540653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 xml:space="preserve">Harrismith 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6131E33E" w14:textId="77777777" w:rsidR="004D3CCB" w:rsidRPr="004E3618" w:rsidRDefault="004D3CCB" w:rsidP="00540653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14:paraId="2CDC3EB9" w14:textId="77777777" w:rsidR="004D3CCB" w:rsidRPr="00935ACF" w:rsidRDefault="004D3CCB" w:rsidP="00DB0F0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ovis</w:t>
            </w:r>
          </w:p>
          <w:p w14:paraId="185F16A7" w14:textId="77777777" w:rsidR="004D3CCB" w:rsidRPr="00935ACF" w:rsidRDefault="004D3CCB" w:rsidP="00DB0F0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igemina</w:t>
            </w:r>
          </w:p>
          <w:p w14:paraId="3AD24E2B" w14:textId="12F4B72C" w:rsidR="004D3CCB" w:rsidRPr="00935ACF" w:rsidRDefault="004D3CCB" w:rsidP="00C565E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51E79C7C" w14:textId="663E3CD2" w:rsidR="004D3CCB" w:rsidRPr="004E3618" w:rsidRDefault="004D3CCB" w:rsidP="00540653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8(16.0)</w:t>
            </w:r>
          </w:p>
          <w:p w14:paraId="3D6B2E85" w14:textId="77777777" w:rsidR="004D3CCB" w:rsidRPr="004E3618" w:rsidRDefault="004D3CCB" w:rsidP="00540653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34(68.0)</w:t>
            </w:r>
          </w:p>
          <w:p w14:paraId="6332B527" w14:textId="77777777" w:rsidR="004D3CCB" w:rsidRDefault="004D3CCB" w:rsidP="00540653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6(12.0)</w:t>
            </w:r>
          </w:p>
          <w:p w14:paraId="53E46641" w14:textId="362C7935" w:rsidR="001C4C49" w:rsidRPr="004E3618" w:rsidRDefault="001C4C49" w:rsidP="0054065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7C339F74" w14:textId="77777777" w:rsidR="004D3CCB" w:rsidRPr="004E3618" w:rsidRDefault="004D3CCB" w:rsidP="00540653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 xml:space="preserve">Reference 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3792F28" w14:textId="77777777" w:rsidR="004D3CCB" w:rsidRPr="004E3618" w:rsidRDefault="004D3CCB" w:rsidP="0054065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D3CCB" w:rsidRPr="004E3618" w14:paraId="464F774E" w14:textId="77777777" w:rsidTr="00CC7B80">
        <w:tc>
          <w:tcPr>
            <w:tcW w:w="776" w:type="pct"/>
          </w:tcPr>
          <w:p w14:paraId="53558213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</w:tcPr>
          <w:p w14:paraId="126BE28E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E3618">
              <w:rPr>
                <w:color w:val="000000" w:themeColor="text1"/>
                <w:sz w:val="20"/>
                <w:szCs w:val="20"/>
              </w:rPr>
              <w:t>Phuthaditjaba</w:t>
            </w:r>
            <w:proofErr w:type="spellEnd"/>
          </w:p>
        </w:tc>
        <w:tc>
          <w:tcPr>
            <w:tcW w:w="345" w:type="pct"/>
          </w:tcPr>
          <w:p w14:paraId="4FDF1848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44" w:type="pct"/>
          </w:tcPr>
          <w:p w14:paraId="021A357B" w14:textId="77777777" w:rsidR="004D3CCB" w:rsidRPr="00935ACF" w:rsidRDefault="004D3CCB" w:rsidP="00C565E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ovis</w:t>
            </w:r>
          </w:p>
          <w:p w14:paraId="428251DA" w14:textId="77777777" w:rsidR="004D3CCB" w:rsidRPr="00935ACF" w:rsidRDefault="004D3CCB" w:rsidP="00C565E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igemina</w:t>
            </w:r>
          </w:p>
          <w:p w14:paraId="7AD92242" w14:textId="1C8AEB72" w:rsidR="004D3CCB" w:rsidRDefault="004D3CCB" w:rsidP="00C565EA">
            <w:pPr>
              <w:spacing w:after="160"/>
              <w:rPr>
                <w:rFonts w:eastAsia="Aptos"/>
                <w:color w:val="000000" w:themeColor="text1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616" w:type="pct"/>
          </w:tcPr>
          <w:p w14:paraId="3CB372ED" w14:textId="0F7A3BE2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11(22.0)</w:t>
            </w:r>
          </w:p>
          <w:p w14:paraId="4B4CAFBC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17(34.0)</w:t>
            </w:r>
          </w:p>
          <w:p w14:paraId="57FE9DA1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4(8.0)</w:t>
            </w:r>
          </w:p>
        </w:tc>
        <w:tc>
          <w:tcPr>
            <w:tcW w:w="967" w:type="pct"/>
          </w:tcPr>
          <w:p w14:paraId="5DF21DA0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1.48(0.54-4.06)</w:t>
            </w:r>
          </w:p>
          <w:p w14:paraId="2C6771CC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24(0.11-0.56)</w:t>
            </w:r>
          </w:p>
          <w:p w14:paraId="163EB3AF" w14:textId="77777777" w:rsidR="004D3CCB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64(0.17-2.41)</w:t>
            </w:r>
          </w:p>
          <w:p w14:paraId="17855D74" w14:textId="2B5C7D46" w:rsidR="001C4C49" w:rsidRPr="004E3618" w:rsidRDefault="001C4C49" w:rsidP="00C634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725EE369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45</w:t>
            </w:r>
          </w:p>
          <w:p w14:paraId="3D471CCB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009</w:t>
            </w:r>
          </w:p>
          <w:p w14:paraId="6C2875EE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51</w:t>
            </w:r>
          </w:p>
        </w:tc>
      </w:tr>
      <w:tr w:rsidR="004D3CCB" w:rsidRPr="004E3618" w14:paraId="317B113C" w14:textId="77777777" w:rsidTr="00CC7B80">
        <w:tc>
          <w:tcPr>
            <w:tcW w:w="776" w:type="pct"/>
          </w:tcPr>
          <w:p w14:paraId="71A0CF4A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 xml:space="preserve">Mpumalanga </w:t>
            </w:r>
          </w:p>
        </w:tc>
        <w:tc>
          <w:tcPr>
            <w:tcW w:w="1034" w:type="pct"/>
          </w:tcPr>
          <w:p w14:paraId="413D2F90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E3618">
              <w:rPr>
                <w:color w:val="000000" w:themeColor="text1"/>
                <w:sz w:val="20"/>
                <w:szCs w:val="20"/>
              </w:rPr>
              <w:t>Boekenhouthoek</w:t>
            </w:r>
            <w:proofErr w:type="spellEnd"/>
          </w:p>
        </w:tc>
        <w:tc>
          <w:tcPr>
            <w:tcW w:w="345" w:type="pct"/>
          </w:tcPr>
          <w:p w14:paraId="63566D85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44" w:type="pct"/>
          </w:tcPr>
          <w:p w14:paraId="2E95E9DA" w14:textId="77777777" w:rsidR="004D3CCB" w:rsidRPr="00935ACF" w:rsidRDefault="004D3CCB" w:rsidP="00C565E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ovis</w:t>
            </w:r>
          </w:p>
          <w:p w14:paraId="483929CF" w14:textId="77777777" w:rsidR="004D3CCB" w:rsidRPr="00935ACF" w:rsidRDefault="004D3CCB" w:rsidP="00C565E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igemina</w:t>
            </w:r>
          </w:p>
          <w:p w14:paraId="0108F56A" w14:textId="5405CD54" w:rsidR="004D3CCB" w:rsidRPr="004E3618" w:rsidRDefault="004D3CCB" w:rsidP="00C565E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616" w:type="pct"/>
          </w:tcPr>
          <w:p w14:paraId="05B468BA" w14:textId="4DE18206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6(35.3)</w:t>
            </w:r>
          </w:p>
          <w:p w14:paraId="75226023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4(23.5)</w:t>
            </w:r>
          </w:p>
          <w:p w14:paraId="42CF243D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4(23.5)</w:t>
            </w:r>
          </w:p>
        </w:tc>
        <w:tc>
          <w:tcPr>
            <w:tcW w:w="967" w:type="pct"/>
          </w:tcPr>
          <w:p w14:paraId="1FAE05DD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2.86(0.82-9.99)</w:t>
            </w:r>
          </w:p>
          <w:p w14:paraId="7223B09F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14(0.04-0.51)</w:t>
            </w:r>
          </w:p>
          <w:p w14:paraId="5E3BAC96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2.26(0.55-9.23)</w:t>
            </w:r>
          </w:p>
        </w:tc>
        <w:tc>
          <w:tcPr>
            <w:tcW w:w="518" w:type="pct"/>
          </w:tcPr>
          <w:p w14:paraId="3258D4D4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09</w:t>
            </w:r>
          </w:p>
          <w:p w14:paraId="14E996CB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003</w:t>
            </w:r>
          </w:p>
          <w:p w14:paraId="604AB20D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4D3CCB" w:rsidRPr="004E3618" w14:paraId="3345E296" w14:textId="77777777" w:rsidTr="00CC7B80">
        <w:tc>
          <w:tcPr>
            <w:tcW w:w="776" w:type="pct"/>
          </w:tcPr>
          <w:p w14:paraId="5950EE15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</w:tcPr>
          <w:p w14:paraId="10CA79D1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E3618">
              <w:rPr>
                <w:color w:val="000000" w:themeColor="text1"/>
                <w:sz w:val="20"/>
                <w:szCs w:val="20"/>
              </w:rPr>
              <w:t>Manaleni</w:t>
            </w:r>
            <w:proofErr w:type="spellEnd"/>
          </w:p>
        </w:tc>
        <w:tc>
          <w:tcPr>
            <w:tcW w:w="345" w:type="pct"/>
          </w:tcPr>
          <w:p w14:paraId="42B006C4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44" w:type="pct"/>
          </w:tcPr>
          <w:p w14:paraId="2B477C6D" w14:textId="77777777" w:rsidR="004D3CCB" w:rsidRPr="00935ACF" w:rsidRDefault="004D3CCB" w:rsidP="00C565E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ovis</w:t>
            </w:r>
          </w:p>
          <w:p w14:paraId="707D1A77" w14:textId="77777777" w:rsidR="004D3CCB" w:rsidRPr="00935ACF" w:rsidRDefault="004D3CCB" w:rsidP="00C565E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igemina</w:t>
            </w:r>
          </w:p>
          <w:p w14:paraId="70CA0DE3" w14:textId="0A6D4244" w:rsidR="004D3CCB" w:rsidRPr="004E3618" w:rsidRDefault="004D3CCB" w:rsidP="00C565E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616" w:type="pct"/>
          </w:tcPr>
          <w:p w14:paraId="76005DC0" w14:textId="1B5E9A70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7(35.0)</w:t>
            </w:r>
          </w:p>
          <w:p w14:paraId="071972B5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12(60.0)</w:t>
            </w:r>
          </w:p>
          <w:p w14:paraId="76524911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6(30.0)</w:t>
            </w:r>
          </w:p>
        </w:tc>
        <w:tc>
          <w:tcPr>
            <w:tcW w:w="967" w:type="pct"/>
          </w:tcPr>
          <w:p w14:paraId="4DC9FDAC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2.83(0.86-9.29)</w:t>
            </w:r>
          </w:p>
          <w:p w14:paraId="591589EC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71(0.24-2.07)</w:t>
            </w:r>
          </w:p>
          <w:p w14:paraId="0F51F66C" w14:textId="77777777" w:rsidR="004D3CCB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3.14(0.87-11.32)</w:t>
            </w:r>
          </w:p>
          <w:p w14:paraId="2A5905CB" w14:textId="7E7FFE76" w:rsidR="001C4C49" w:rsidRPr="004E3618" w:rsidRDefault="001C4C49" w:rsidP="00C634C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343FF52B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09</w:t>
            </w:r>
          </w:p>
          <w:p w14:paraId="14AD43D9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525</w:t>
            </w:r>
          </w:p>
          <w:p w14:paraId="56108B69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3.14</w:t>
            </w:r>
          </w:p>
        </w:tc>
      </w:tr>
      <w:tr w:rsidR="004D3CCB" w:rsidRPr="004E3618" w14:paraId="349280AB" w14:textId="77777777" w:rsidTr="00CC7B80">
        <w:tc>
          <w:tcPr>
            <w:tcW w:w="776" w:type="pct"/>
            <w:tcBorders>
              <w:bottom w:val="single" w:sz="4" w:space="0" w:color="auto"/>
            </w:tcBorders>
          </w:tcPr>
          <w:p w14:paraId="1B12759A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KwaZulu-Natal</w:t>
            </w: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2E365802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Bergville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75DB0E01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14:paraId="747DB1C8" w14:textId="77777777" w:rsidR="004D3CCB" w:rsidRPr="00935ACF" w:rsidRDefault="004D3CCB" w:rsidP="004D3CC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ovis</w:t>
            </w:r>
          </w:p>
          <w:p w14:paraId="151A3467" w14:textId="77777777" w:rsidR="004D3CCB" w:rsidRPr="00935ACF" w:rsidRDefault="004D3CCB" w:rsidP="004D3CCB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935ACF">
              <w:rPr>
                <w:i/>
                <w:iCs/>
                <w:color w:val="000000" w:themeColor="text1"/>
                <w:sz w:val="20"/>
                <w:szCs w:val="20"/>
              </w:rPr>
              <w:t>B. bigemina</w:t>
            </w:r>
          </w:p>
          <w:p w14:paraId="274203D5" w14:textId="295918BA" w:rsidR="004D3CCB" w:rsidRPr="004E3618" w:rsidRDefault="004D3CCB" w:rsidP="004D3CC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6FB52EED" w14:textId="12DBF3E5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31(62.0)</w:t>
            </w:r>
          </w:p>
          <w:p w14:paraId="14D62FF6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18(36.0)</w:t>
            </w:r>
          </w:p>
          <w:p w14:paraId="77FABF90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15(30.0)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6993F74A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8.57(3.32-22.09)</w:t>
            </w:r>
          </w:p>
          <w:p w14:paraId="6C82B503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26(0.12-0.61)</w:t>
            </w:r>
          </w:p>
          <w:p w14:paraId="6D6719D7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3.14(1.10-8.94)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27574092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&lt;0.01</w:t>
            </w:r>
          </w:p>
          <w:p w14:paraId="5954F76E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002</w:t>
            </w:r>
          </w:p>
          <w:p w14:paraId="2BA5215C" w14:textId="77777777" w:rsidR="004D3CCB" w:rsidRPr="004E3618" w:rsidRDefault="004D3CCB" w:rsidP="00C634C0">
            <w:pPr>
              <w:rPr>
                <w:color w:val="000000" w:themeColor="text1"/>
                <w:sz w:val="20"/>
                <w:szCs w:val="20"/>
              </w:rPr>
            </w:pPr>
            <w:r w:rsidRPr="004E3618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</w:tbl>
    <w:p w14:paraId="0EFEEF29" w14:textId="318E22C9" w:rsidR="00B439E2" w:rsidRDefault="00B439E2" w:rsidP="002964E9">
      <w:pPr>
        <w:spacing w:line="480" w:lineRule="auto"/>
        <w:jc w:val="both"/>
        <w:rPr>
          <w:color w:val="000000" w:themeColor="text1"/>
          <w:sz w:val="16"/>
          <w:szCs w:val="16"/>
        </w:rPr>
        <w:sectPr w:rsidR="00B439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550DC5" w14:textId="40DA36D7" w:rsidR="00C75D69" w:rsidRPr="000C01B0" w:rsidRDefault="00ED0DEA" w:rsidP="000C01B0">
      <w:pPr>
        <w:spacing w:line="480" w:lineRule="auto"/>
        <w:jc w:val="both"/>
        <w:rPr>
          <w:b/>
          <w:bCs/>
        </w:rPr>
      </w:pPr>
      <w:r w:rsidRPr="00ED0DEA">
        <w:rPr>
          <w:b/>
          <w:bCs/>
        </w:rPr>
        <w:lastRenderedPageBreak/>
        <w:t xml:space="preserve">Table S3: </w:t>
      </w:r>
      <w:r w:rsidRPr="00823F30">
        <w:t xml:space="preserve">Observed and expected frequencies of </w:t>
      </w:r>
      <w:r w:rsidRPr="00823F30">
        <w:rPr>
          <w:i/>
          <w:iCs/>
        </w:rPr>
        <w:t>B. bovis</w:t>
      </w:r>
      <w:r w:rsidRPr="00823F30">
        <w:t>-</w:t>
      </w:r>
      <w:r w:rsidRPr="00823F30">
        <w:rPr>
          <w:i/>
          <w:iCs/>
        </w:rPr>
        <w:t>B. bigemina</w:t>
      </w:r>
      <w:r w:rsidRPr="00823F30">
        <w:t xml:space="preserve"> co-infection and tests of independence by site</w:t>
      </w:r>
    </w:p>
    <w:tbl>
      <w:tblPr>
        <w:tblpPr w:leftFromText="180" w:rightFromText="180" w:vertAnchor="text" w:horzAnchor="margin" w:tblpY="-119"/>
        <w:tblW w:w="14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3"/>
        <w:gridCol w:w="1572"/>
        <w:gridCol w:w="910"/>
        <w:gridCol w:w="906"/>
        <w:gridCol w:w="961"/>
        <w:gridCol w:w="908"/>
        <w:gridCol w:w="898"/>
        <w:gridCol w:w="898"/>
        <w:gridCol w:w="898"/>
        <w:gridCol w:w="899"/>
        <w:gridCol w:w="901"/>
        <w:gridCol w:w="929"/>
        <w:gridCol w:w="901"/>
        <w:gridCol w:w="902"/>
        <w:gridCol w:w="904"/>
      </w:tblGrid>
      <w:tr w:rsidR="00804FC0" w:rsidRPr="00207D4F" w14:paraId="0813DFD8" w14:textId="77777777" w:rsidTr="00804FC0">
        <w:trPr>
          <w:trHeight w:val="253"/>
        </w:trPr>
        <w:tc>
          <w:tcPr>
            <w:tcW w:w="63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D4F24" w14:textId="77777777" w:rsidR="00804FC0" w:rsidRPr="00C75D69" w:rsidRDefault="00804FC0" w:rsidP="00C75D69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1ED32" w14:textId="77777777" w:rsidR="00804FC0" w:rsidRPr="00C75D69" w:rsidRDefault="00804FC0" w:rsidP="00C75D69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Locations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57E31" w14:textId="77777777" w:rsidR="00804FC0" w:rsidRPr="00C75D69" w:rsidRDefault="00804FC0" w:rsidP="00C75D69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No. of sample</w:t>
            </w:r>
          </w:p>
        </w:tc>
        <w:tc>
          <w:tcPr>
            <w:tcW w:w="2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6EE59" w14:textId="77777777" w:rsidR="00804FC0" w:rsidRPr="00C75D69" w:rsidRDefault="00804FC0" w:rsidP="00C75D69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Positive samples (N)</w:t>
            </w:r>
          </w:p>
        </w:tc>
        <w:tc>
          <w:tcPr>
            <w:tcW w:w="35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2B049" w14:textId="6BF95A4A" w:rsidR="00804FC0" w:rsidRPr="00C75D69" w:rsidRDefault="00804FC0" w:rsidP="00C75D69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 xml:space="preserve">Observed </w:t>
            </w:r>
            <w:r w:rsidRPr="00207D4F">
              <w:rPr>
                <w:color w:val="000000"/>
                <w:sz w:val="20"/>
                <w:szCs w:val="20"/>
                <w:lang w:eastAsia="en-ZA"/>
              </w:rPr>
              <w:t>(N)</w:t>
            </w:r>
          </w:p>
        </w:tc>
        <w:tc>
          <w:tcPr>
            <w:tcW w:w="36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1C658" w14:textId="65CEF67C" w:rsidR="00804FC0" w:rsidRPr="00C75D69" w:rsidRDefault="00804FC0" w:rsidP="00C75D69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Expected</w:t>
            </w:r>
            <w:r w:rsidRPr="00207D4F">
              <w:rPr>
                <w:color w:val="000000"/>
                <w:sz w:val="20"/>
                <w:szCs w:val="20"/>
                <w:lang w:eastAsia="en-ZA"/>
              </w:rPr>
              <w:t xml:space="preserve"> (N)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2BF99D" w14:textId="03B40BB0" w:rsidR="00804FC0" w:rsidRPr="007D51D8" w:rsidRDefault="00804FC0" w:rsidP="001E02F8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ZA"/>
              </w:rPr>
              <w:t>Fisher’s Exact test</w:t>
            </w:r>
            <w:r w:rsidR="007D51D8">
              <w:rPr>
                <w:color w:val="000000"/>
                <w:sz w:val="20"/>
                <w:szCs w:val="20"/>
                <w:lang w:eastAsia="en-ZA"/>
              </w:rPr>
              <w:t xml:space="preserve"> </w:t>
            </w:r>
            <w:r w:rsidR="007D51D8" w:rsidRPr="007153BD">
              <w:rPr>
                <w:color w:val="000000"/>
                <w:sz w:val="20"/>
                <w:szCs w:val="20"/>
                <w:lang w:eastAsia="en-ZA"/>
              </w:rPr>
              <w:t>(</w:t>
            </w:r>
            <w:r w:rsidR="007D51D8" w:rsidRPr="007153BD">
              <w:rPr>
                <w:i/>
                <w:iCs/>
                <w:color w:val="000000"/>
                <w:sz w:val="20"/>
                <w:szCs w:val="20"/>
                <w:lang w:eastAsia="en-ZA"/>
              </w:rPr>
              <w:t>p</w:t>
            </w:r>
            <w:r w:rsidR="002233C3" w:rsidRPr="007153BD">
              <w:rPr>
                <w:color w:val="000000"/>
                <w:sz w:val="20"/>
                <w:szCs w:val="20"/>
                <w:lang w:eastAsia="en-ZA"/>
              </w:rPr>
              <w:t>-value)</w:t>
            </w:r>
          </w:p>
        </w:tc>
      </w:tr>
      <w:tr w:rsidR="00804FC0" w:rsidRPr="00207D4F" w14:paraId="3E10D32D" w14:textId="77777777" w:rsidTr="00804FC0">
        <w:trPr>
          <w:trHeight w:val="506"/>
        </w:trPr>
        <w:tc>
          <w:tcPr>
            <w:tcW w:w="63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12D8" w14:textId="77777777" w:rsidR="00804FC0" w:rsidRPr="00C75D69" w:rsidRDefault="00804FC0" w:rsidP="00C75D69">
            <w:pPr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2DD36" w14:textId="77777777" w:rsidR="00804FC0" w:rsidRPr="00C75D69" w:rsidRDefault="00804FC0" w:rsidP="00C75D69">
            <w:pPr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D1417" w14:textId="77777777" w:rsidR="00804FC0" w:rsidRPr="00C75D69" w:rsidRDefault="00804FC0" w:rsidP="00C75D69">
            <w:pPr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28AE64" w14:textId="77777777" w:rsidR="00804FC0" w:rsidRPr="00C75D69" w:rsidRDefault="00804FC0" w:rsidP="00C75D6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. bovi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B70BDF" w14:textId="77777777" w:rsidR="00804FC0" w:rsidRPr="00C75D69" w:rsidRDefault="00804FC0" w:rsidP="00C75D6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. bigemina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4F1FD0" w14:textId="77777777" w:rsidR="00804FC0" w:rsidRPr="00C75D69" w:rsidRDefault="00804FC0" w:rsidP="00C75D69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Mixed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843212" w14:textId="77777777" w:rsidR="00804FC0" w:rsidRPr="00C75D69" w:rsidRDefault="00804FC0" w:rsidP="00C75D69">
            <w:pPr>
              <w:jc w:val="righ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ov</w:t>
            </w:r>
            <w:proofErr w:type="spellEnd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+     big +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81CFA0" w14:textId="77777777" w:rsidR="00804FC0" w:rsidRPr="00C75D69" w:rsidRDefault="00804FC0" w:rsidP="00C75D69">
            <w:pPr>
              <w:jc w:val="righ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ov</w:t>
            </w:r>
            <w:proofErr w:type="spellEnd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+     big -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72D55" w14:textId="77777777" w:rsidR="00804FC0" w:rsidRPr="00C75D69" w:rsidRDefault="00804FC0" w:rsidP="00C75D69">
            <w:pPr>
              <w:jc w:val="righ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ov</w:t>
            </w:r>
            <w:proofErr w:type="spellEnd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-     big +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62C144" w14:textId="77777777" w:rsidR="00804FC0" w:rsidRPr="00C75D69" w:rsidRDefault="00804FC0" w:rsidP="00C75D69">
            <w:pPr>
              <w:jc w:val="righ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ov</w:t>
            </w:r>
            <w:proofErr w:type="spellEnd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-     big -</w:t>
            </w:r>
          </w:p>
        </w:tc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9D07B3" w14:textId="77777777" w:rsidR="00804FC0" w:rsidRPr="00C75D69" w:rsidRDefault="00804FC0" w:rsidP="00C75D69">
            <w:pPr>
              <w:jc w:val="righ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ov</w:t>
            </w:r>
            <w:proofErr w:type="spellEnd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+      big +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D2822" w14:textId="77777777" w:rsidR="00804FC0" w:rsidRPr="00C75D69" w:rsidRDefault="00804FC0" w:rsidP="00C75D69">
            <w:pPr>
              <w:jc w:val="righ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ov</w:t>
            </w:r>
            <w:proofErr w:type="spellEnd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+      big -</w:t>
            </w:r>
          </w:p>
        </w:tc>
        <w:tc>
          <w:tcPr>
            <w:tcW w:w="9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96C7C" w14:textId="77777777" w:rsidR="00804FC0" w:rsidRPr="00C75D69" w:rsidRDefault="00804FC0" w:rsidP="00C75D69">
            <w:pPr>
              <w:jc w:val="righ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ov</w:t>
            </w:r>
            <w:proofErr w:type="spellEnd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-      big +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37325" w14:textId="77777777" w:rsidR="00804FC0" w:rsidRPr="00C75D69" w:rsidRDefault="00804FC0" w:rsidP="00C75D69">
            <w:pPr>
              <w:jc w:val="right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bov</w:t>
            </w:r>
            <w:proofErr w:type="spellEnd"/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 xml:space="preserve"> -      big -</w:t>
            </w:r>
          </w:p>
        </w:tc>
        <w:tc>
          <w:tcPr>
            <w:tcW w:w="9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989173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</w:tr>
      <w:tr w:rsidR="00804FC0" w:rsidRPr="00207D4F" w14:paraId="70955D00" w14:textId="77777777" w:rsidTr="00804FC0">
        <w:trPr>
          <w:trHeight w:val="253"/>
        </w:trPr>
        <w:tc>
          <w:tcPr>
            <w:tcW w:w="63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23C7E" w14:textId="77777777" w:rsidR="00804FC0" w:rsidRPr="00C75D69" w:rsidRDefault="00804FC0" w:rsidP="00C75D69">
            <w:pPr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76AC3" w14:textId="77777777" w:rsidR="00804FC0" w:rsidRPr="00C75D69" w:rsidRDefault="00804FC0" w:rsidP="00C75D69">
            <w:pPr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7B57F" w14:textId="77777777" w:rsidR="00804FC0" w:rsidRPr="00C75D69" w:rsidRDefault="00804FC0" w:rsidP="00C75D69">
            <w:pPr>
              <w:rPr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EAB050" w14:textId="77777777" w:rsidR="00804FC0" w:rsidRPr="00C75D69" w:rsidRDefault="00804FC0" w:rsidP="00C75D6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qPC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ACB7A" w14:textId="77777777" w:rsidR="00804FC0" w:rsidRPr="00C75D69" w:rsidRDefault="00804FC0" w:rsidP="00C75D6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qPC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CB5B4" w14:textId="77777777" w:rsidR="00804FC0" w:rsidRPr="00C75D69" w:rsidRDefault="00804FC0" w:rsidP="00C75D69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i/>
                <w:iCs/>
                <w:color w:val="000000"/>
                <w:sz w:val="20"/>
                <w:szCs w:val="20"/>
                <w:lang w:eastAsia="en-ZA"/>
              </w:rPr>
              <w:t>qPCR</w:t>
            </w:r>
          </w:p>
        </w:tc>
        <w:tc>
          <w:tcPr>
            <w:tcW w:w="8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337E94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8BB27A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AF3CC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9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7AE28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60EE39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FFBAA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6855F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5477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F7E83D" w14:textId="77777777" w:rsidR="00804FC0" w:rsidRPr="00C75D69" w:rsidRDefault="00804FC0" w:rsidP="00C75D69">
            <w:pPr>
              <w:rPr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</w:tr>
      <w:tr w:rsidR="00804FC0" w:rsidRPr="00207D4F" w14:paraId="2B76F6CA" w14:textId="77777777" w:rsidTr="00804FC0">
        <w:trPr>
          <w:trHeight w:val="303"/>
        </w:trPr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1DB81F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2D3F1F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Utah and Dixi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DB7B81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1DC547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5FE39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96AADA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250E03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97785C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F1482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69B4C5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48B0AC" w14:textId="5748CA98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,3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AE9EC8" w14:textId="3F682301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5,7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E58DD" w14:textId="2550ED1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7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73F9F1" w14:textId="35B1D00A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4,3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0BE5AC" w14:textId="2C0D02F2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58</w:t>
            </w:r>
          </w:p>
        </w:tc>
      </w:tr>
      <w:tr w:rsidR="00804FC0" w:rsidRPr="00207D4F" w14:paraId="0D49D13C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E66E2A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1CFF5F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Eglington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7DCF9A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923CF4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96011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2736B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6B7382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1852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D050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E474B0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5D65DF" w14:textId="7385D9CA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0,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9DF00" w14:textId="502E07BE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5,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C550" w14:textId="4560254D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,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7A5E62" w14:textId="1E93D7BD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9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102435" w14:textId="6B8F3FD8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22</w:t>
            </w:r>
          </w:p>
        </w:tc>
      </w:tr>
      <w:tr w:rsidR="00804FC0" w:rsidRPr="00207D4F" w14:paraId="3684A39C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ECA550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8EE8F3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Athol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B618E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2A7608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C4AE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CC34C2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10BF62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E254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96E2E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A4C75C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80E1F9" w14:textId="6AC549EC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9E738" w14:textId="18AD0D5B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8,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84068" w14:textId="3441D1AC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,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2BD9A9" w14:textId="406E6B40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9,9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B8E061" w14:textId="27C78DBA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19</w:t>
            </w:r>
          </w:p>
        </w:tc>
      </w:tr>
      <w:tr w:rsidR="00804FC0" w:rsidRPr="00207D4F" w14:paraId="499CCA51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855E42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7DC180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Clare A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7515D4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D3470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79E4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A5F44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98F01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0B01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255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EC5DBC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D4DB1F" w14:textId="460A98FB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2EB1" w14:textId="32542DD4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3503" w14:textId="530B220E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B97F8B" w14:textId="6FE962B5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0,0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1047BC" w14:textId="65A3B5C3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804FC0" w:rsidRPr="00207D4F" w14:paraId="4FA61EDD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0A6928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70F44D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Clare B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5926D6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3392C4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5DCA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25007F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90FA8D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8DB2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C182C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A821E2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28A309" w14:textId="71561D10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5222" w14:textId="6C64B779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AF3B" w14:textId="1138BB44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B92BD9" w14:textId="462F4DDD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8,1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41FD7C" w14:textId="63CC9B5D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10</w:t>
            </w:r>
          </w:p>
        </w:tc>
      </w:tr>
      <w:tr w:rsidR="00804FC0" w:rsidRPr="00207D4F" w14:paraId="732C62CB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FAF38E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5E5E4F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Dixie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54E0BB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3E2C38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225A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B9D7DF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9B658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37609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30BA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6E3A58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C115A9" w14:textId="7D09C0F3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8F07A" w14:textId="6F0E9B42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E4A5F" w14:textId="76F84AE8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3,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D7CE05" w14:textId="7C5D0073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4,8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7F4951" w14:textId="0CB794DB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00</w:t>
            </w:r>
          </w:p>
        </w:tc>
      </w:tr>
      <w:tr w:rsidR="00804FC0" w:rsidRPr="00207D4F" w14:paraId="59EDA4F2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D6F2B2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294E56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Seville B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AF1183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3F8104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559A9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8D7A38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96774E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BD7AE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E213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8D80F1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987358" w14:textId="2ADCA58A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E6FC" w14:textId="18113ECA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,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4097" w14:textId="3C1A98E8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4,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31C20B" w14:textId="4653074C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1,2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7815EB" w14:textId="220796BC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6</w:t>
            </w:r>
          </w:p>
        </w:tc>
      </w:tr>
      <w:tr w:rsidR="00804FC0" w:rsidRPr="00207D4F" w14:paraId="21A785CA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DDCA2F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220A0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Shorty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CA72C3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A19E7A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956B4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9033ED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24BA61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EE651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8B6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3F411E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B1ED0D" w14:textId="46040446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B455" w14:textId="55E7641E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60BF4" w14:textId="66EAE1A0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D558C5" w14:textId="04C82145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7,2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B2EFD5" w14:textId="2887EAC1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00</w:t>
            </w:r>
          </w:p>
        </w:tc>
      </w:tr>
      <w:tr w:rsidR="00804FC0" w:rsidRPr="00207D4F" w14:paraId="44F6D899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C44DD5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EAA7BE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color w:val="000000"/>
                <w:sz w:val="20"/>
                <w:szCs w:val="20"/>
                <w:lang w:eastAsia="en-ZA"/>
              </w:rPr>
              <w:t>Thlavakisa</w:t>
            </w:r>
            <w:proofErr w:type="spellEnd"/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31E2D0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D727A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B5DD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05BFB9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98C6E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ED60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66B11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C65A4A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82D766" w14:textId="6CAA5218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E2A1C" w14:textId="24D53768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6E01" w14:textId="05394986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73038A" w14:textId="2EDB7118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0,0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A0C01D" w14:textId="39DDCE41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804FC0" w:rsidRPr="00207D4F" w14:paraId="38322933" w14:textId="77777777" w:rsidTr="00804FC0">
        <w:trPr>
          <w:trHeight w:val="291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E04B09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AB6FDC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color w:val="000000"/>
                <w:sz w:val="20"/>
                <w:szCs w:val="20"/>
                <w:lang w:eastAsia="en-ZA"/>
              </w:rPr>
              <w:t>Welverdiend</w:t>
            </w:r>
            <w:proofErr w:type="spellEnd"/>
            <w:r w:rsidRPr="00C75D69">
              <w:rPr>
                <w:color w:val="000000"/>
                <w:sz w:val="20"/>
                <w:szCs w:val="20"/>
                <w:lang w:eastAsia="en-ZA"/>
              </w:rPr>
              <w:t xml:space="preserve"> A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EF31B9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536823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F023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DF5E5C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33BB9F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B88C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C160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647D02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1C763D" w14:textId="2B70558D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,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0EB0F" w14:textId="759D4EFE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1,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683AD" w14:textId="3B8C25DE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A66CE6" w14:textId="258C2D25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4,8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C503DF" w14:textId="32CF322E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00</w:t>
            </w:r>
          </w:p>
        </w:tc>
      </w:tr>
      <w:tr w:rsidR="00804FC0" w:rsidRPr="00207D4F" w14:paraId="697B8C26" w14:textId="77777777" w:rsidTr="00804FC0">
        <w:trPr>
          <w:trHeight w:val="30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63634A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E4FEF3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color w:val="000000"/>
                <w:sz w:val="20"/>
                <w:szCs w:val="20"/>
                <w:lang w:eastAsia="en-ZA"/>
              </w:rPr>
              <w:t>Welverdiend</w:t>
            </w:r>
            <w:proofErr w:type="spellEnd"/>
            <w:r w:rsidRPr="00C75D69">
              <w:rPr>
                <w:color w:val="000000"/>
                <w:sz w:val="20"/>
                <w:szCs w:val="20"/>
                <w:lang w:eastAsia="en-ZA"/>
              </w:rPr>
              <w:t xml:space="preserve"> B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158DDC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F02C1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D2F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220854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A633A4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EC1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96CE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638A05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B2D32F" w14:textId="05CD4C6E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8518" w14:textId="1DBEF0B2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CD73" w14:textId="3746B260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58858D" w14:textId="61E70E6C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1,0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412028" w14:textId="5AEEE278" w:rsidR="00804FC0" w:rsidRPr="00D33236" w:rsidRDefault="00804FC0" w:rsidP="00861917">
            <w:pPr>
              <w:jc w:val="right"/>
              <w:rPr>
                <w:color w:val="000000"/>
                <w:sz w:val="20"/>
                <w:szCs w:val="20"/>
                <w:vertAlign w:val="superscript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804FC0" w:rsidRPr="00207D4F" w14:paraId="1B8041BB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BC841E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254578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Seville A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E6ECE0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1A36DF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FF9F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D66535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F5720D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547B9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D465F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C16CE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7B8AD9" w14:textId="4120E300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71C3" w14:textId="1B693CF5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6,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11E5" w14:textId="4DEB90A5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,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2A3FAD" w14:textId="165C9980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9,6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A524C4" w14:textId="3DA63458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26</w:t>
            </w:r>
          </w:p>
        </w:tc>
      </w:tr>
      <w:tr w:rsidR="00804FC0" w:rsidRPr="00207D4F" w14:paraId="14394401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666433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1EB405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Ludlow A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ED0633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1398F5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E550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6D2712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80C4DE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3EA2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8995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8FFCFD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E97A4E" w14:textId="3A2760DF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010B" w14:textId="3126F02A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4,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BC78" w14:textId="2F2E72CA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E50748" w14:textId="431AEB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6,0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3D642E" w14:textId="7523011E" w:rsidR="00804FC0" w:rsidRPr="00A467B0" w:rsidRDefault="00804FC0" w:rsidP="00861917">
            <w:pPr>
              <w:jc w:val="right"/>
              <w:rPr>
                <w:color w:val="000000"/>
                <w:sz w:val="20"/>
                <w:szCs w:val="20"/>
                <w:vertAlign w:val="superscript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 w:rsidR="00804FC0" w:rsidRPr="00207D4F" w14:paraId="384682A6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F2A79D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15164A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Harrismith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04F039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807E4C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9D6F0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37B145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98761E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80C6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0AB68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BC5C1E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26D299" w14:textId="46D3F67C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5,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A2068" w14:textId="4400663D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,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A141E" w14:textId="7FF766AF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8,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9290AD" w14:textId="058162A1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3,4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638DDF" w14:textId="485F7A9F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00</w:t>
            </w:r>
          </w:p>
        </w:tc>
      </w:tr>
      <w:tr w:rsidR="00804FC0" w:rsidRPr="00207D4F" w14:paraId="4E3E8804" w14:textId="77777777" w:rsidTr="00804FC0">
        <w:trPr>
          <w:trHeight w:val="291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0EDD98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57C80A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color w:val="000000"/>
                <w:sz w:val="20"/>
                <w:szCs w:val="20"/>
                <w:lang w:eastAsia="en-ZA"/>
              </w:rPr>
              <w:t>Phuthaditjaba</w:t>
            </w:r>
            <w:proofErr w:type="spellEnd"/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A20DD6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F99B4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749D7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687C6B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7A015E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4D97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4568C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4917A5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1CE62B" w14:textId="41191281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3,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6AF34" w14:textId="47751C48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7,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C1E7B" w14:textId="693E3F72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3,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DA1E30" w14:textId="004B3CD6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5,7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7FD5ED" w14:textId="6241BDC4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1,00</w:t>
            </w:r>
          </w:p>
        </w:tc>
      </w:tr>
      <w:tr w:rsidR="00804FC0" w:rsidRPr="00207D4F" w14:paraId="0D59AB24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F4CDA8" w14:textId="77777777" w:rsidR="00804FC0" w:rsidRPr="00DE53E8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827574" w14:textId="77777777" w:rsidR="00804FC0" w:rsidRPr="00DE53E8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Bergville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E0D1AA" w14:textId="77777777" w:rsidR="00804FC0" w:rsidRPr="00DE53E8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D8173D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46A4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A2E65B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6C16AA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36EC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DA4C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2C51EE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4FD367" w14:textId="70BC3DC0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11,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FC3F" w14:textId="29407D1E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19,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D0F5" w14:textId="4497022C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6,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C71933" w14:textId="29987904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12,2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869D9E" w14:textId="48CBBCB2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0,03</w:t>
            </w:r>
          </w:p>
        </w:tc>
      </w:tr>
      <w:tr w:rsidR="00804FC0" w:rsidRPr="00207D4F" w14:paraId="72E573BA" w14:textId="77777777" w:rsidTr="00804FC0">
        <w:trPr>
          <w:trHeight w:val="253"/>
        </w:trPr>
        <w:tc>
          <w:tcPr>
            <w:tcW w:w="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07378E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EB1442" w14:textId="77777777" w:rsidR="00804FC0" w:rsidRPr="00C75D69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75D69">
              <w:rPr>
                <w:color w:val="000000"/>
                <w:sz w:val="20"/>
                <w:szCs w:val="20"/>
                <w:lang w:eastAsia="en-ZA"/>
              </w:rPr>
              <w:t>Manaleni</w:t>
            </w:r>
            <w:proofErr w:type="spellEnd"/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75015E" w14:textId="77777777" w:rsidR="00804FC0" w:rsidRPr="00C75D69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C24160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CBA1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5AAB76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70D51D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8E21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6499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812EE7" w14:textId="77777777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C75D69">
              <w:rPr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F12E49" w14:textId="2F052F4D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4,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99BA9" w14:textId="74F45F0E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2,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9DF3" w14:textId="4D7C46EC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7,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E96145" w14:textId="72D2B86D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5,2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508404" w14:textId="6AF20342" w:rsidR="00804FC0" w:rsidRPr="00C75D69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>
              <w:rPr>
                <w:color w:val="000000"/>
                <w:sz w:val="20"/>
                <w:szCs w:val="20"/>
              </w:rPr>
              <w:t>0,16</w:t>
            </w:r>
          </w:p>
        </w:tc>
      </w:tr>
      <w:tr w:rsidR="00804FC0" w:rsidRPr="00207D4F" w14:paraId="1B77CB74" w14:textId="77777777" w:rsidTr="00804FC0">
        <w:trPr>
          <w:trHeight w:val="166"/>
        </w:trPr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5A486" w14:textId="77777777" w:rsidR="00804FC0" w:rsidRPr="00DE53E8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58F8E" w14:textId="77777777" w:rsidR="00804FC0" w:rsidRPr="00DE53E8" w:rsidRDefault="00804FC0" w:rsidP="00861917">
            <w:pPr>
              <w:rPr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DE53E8">
              <w:rPr>
                <w:color w:val="000000"/>
                <w:sz w:val="20"/>
                <w:szCs w:val="20"/>
                <w:lang w:eastAsia="en-ZA"/>
              </w:rPr>
              <w:t>Boekenhouthoek</w:t>
            </w:r>
            <w:proofErr w:type="spellEnd"/>
            <w:r w:rsidRPr="00DE53E8">
              <w:rPr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1237D" w14:textId="77777777" w:rsidR="00804FC0" w:rsidRPr="00DE53E8" w:rsidRDefault="00804FC0" w:rsidP="00861917">
            <w:pPr>
              <w:jc w:val="center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EB3147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E337A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9C27C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C6EFEE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F51FB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8DFD4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F9318" w14:textId="7777777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5AD9B6" w14:textId="383BB3AF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1,4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ED45D" w14:textId="0C130717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4,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5C4EE" w14:textId="14255E41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2,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0D3CD" w14:textId="524F6CCB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8,40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A7F3" w14:textId="2E76E34F" w:rsidR="00804FC0" w:rsidRPr="00DE53E8" w:rsidRDefault="00804FC0" w:rsidP="00861917">
            <w:pPr>
              <w:jc w:val="right"/>
              <w:rPr>
                <w:color w:val="000000"/>
                <w:sz w:val="20"/>
                <w:szCs w:val="20"/>
                <w:lang w:eastAsia="en-ZA"/>
              </w:rPr>
            </w:pPr>
            <w:r w:rsidRPr="00DE53E8">
              <w:rPr>
                <w:color w:val="000000"/>
                <w:sz w:val="20"/>
                <w:szCs w:val="20"/>
              </w:rPr>
              <w:t>0,01</w:t>
            </w:r>
          </w:p>
        </w:tc>
      </w:tr>
    </w:tbl>
    <w:p w14:paraId="64FB7679" w14:textId="71D62384" w:rsidR="00C75D69" w:rsidRDefault="0001312C" w:rsidP="004945BD">
      <w:pPr>
        <w:spacing w:line="480" w:lineRule="auto"/>
        <w:jc w:val="both"/>
      </w:pPr>
      <w:r>
        <w:rPr>
          <w:rStyle w:val="Strong"/>
          <w:rFonts w:eastAsiaTheme="majorEastAsia"/>
        </w:rPr>
        <w:t>ND</w:t>
      </w:r>
      <w:r>
        <w:t xml:space="preserve">, </w:t>
      </w:r>
      <w:r w:rsidR="00BE278C">
        <w:t xml:space="preserve">No statistics computed </w:t>
      </w:r>
      <w:r w:rsidR="00CF77FE">
        <w:t xml:space="preserve">as </w:t>
      </w:r>
      <w:r w:rsidR="004E6580">
        <w:t xml:space="preserve">the </w:t>
      </w:r>
      <w:r w:rsidR="00CF77FE">
        <w:t>infection status was constant</w:t>
      </w:r>
      <w:r w:rsidR="00A55D2F">
        <w:t>.</w:t>
      </w:r>
    </w:p>
    <w:p w14:paraId="08DD318B" w14:textId="77777777" w:rsidR="00C75D69" w:rsidRDefault="00C75D69" w:rsidP="004945BD">
      <w:pPr>
        <w:spacing w:line="480" w:lineRule="auto"/>
        <w:jc w:val="both"/>
      </w:pPr>
    </w:p>
    <w:sectPr w:rsidR="00C75D69" w:rsidSect="00B439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F62BE"/>
    <w:multiLevelType w:val="multilevel"/>
    <w:tmpl w:val="B59A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9662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3D2"/>
    <w:rsid w:val="00005F81"/>
    <w:rsid w:val="0001312C"/>
    <w:rsid w:val="00014518"/>
    <w:rsid w:val="00016BCC"/>
    <w:rsid w:val="00017EAD"/>
    <w:rsid w:val="000205D7"/>
    <w:rsid w:val="00024A3B"/>
    <w:rsid w:val="00025327"/>
    <w:rsid w:val="00027581"/>
    <w:rsid w:val="00032347"/>
    <w:rsid w:val="0003778E"/>
    <w:rsid w:val="00040704"/>
    <w:rsid w:val="00044D7C"/>
    <w:rsid w:val="00055F97"/>
    <w:rsid w:val="000564A5"/>
    <w:rsid w:val="00060144"/>
    <w:rsid w:val="00060B0E"/>
    <w:rsid w:val="00070920"/>
    <w:rsid w:val="00071BFF"/>
    <w:rsid w:val="000724FD"/>
    <w:rsid w:val="00073C32"/>
    <w:rsid w:val="000771EF"/>
    <w:rsid w:val="000814E5"/>
    <w:rsid w:val="000828D0"/>
    <w:rsid w:val="00083AA9"/>
    <w:rsid w:val="00091575"/>
    <w:rsid w:val="000944AE"/>
    <w:rsid w:val="000976D5"/>
    <w:rsid w:val="000A2B3F"/>
    <w:rsid w:val="000A5060"/>
    <w:rsid w:val="000A6BA1"/>
    <w:rsid w:val="000B1D57"/>
    <w:rsid w:val="000B2E6E"/>
    <w:rsid w:val="000C01B0"/>
    <w:rsid w:val="000C078F"/>
    <w:rsid w:val="000C1E25"/>
    <w:rsid w:val="000C2B54"/>
    <w:rsid w:val="000C4DD5"/>
    <w:rsid w:val="000C6ED7"/>
    <w:rsid w:val="000C794F"/>
    <w:rsid w:val="000C7959"/>
    <w:rsid w:val="000D0446"/>
    <w:rsid w:val="000E16D6"/>
    <w:rsid w:val="000E1F6F"/>
    <w:rsid w:val="000E1F85"/>
    <w:rsid w:val="000E52E9"/>
    <w:rsid w:val="000E5B9D"/>
    <w:rsid w:val="000F2BE2"/>
    <w:rsid w:val="000F3F38"/>
    <w:rsid w:val="000F759D"/>
    <w:rsid w:val="00105FB3"/>
    <w:rsid w:val="00120ABC"/>
    <w:rsid w:val="00124A2D"/>
    <w:rsid w:val="00134C58"/>
    <w:rsid w:val="00134DE5"/>
    <w:rsid w:val="00143E1E"/>
    <w:rsid w:val="001451DC"/>
    <w:rsid w:val="00150E73"/>
    <w:rsid w:val="001610EE"/>
    <w:rsid w:val="00166175"/>
    <w:rsid w:val="00172199"/>
    <w:rsid w:val="00182BC8"/>
    <w:rsid w:val="00182FC1"/>
    <w:rsid w:val="001830BB"/>
    <w:rsid w:val="001845C4"/>
    <w:rsid w:val="00191193"/>
    <w:rsid w:val="001948B9"/>
    <w:rsid w:val="001A7662"/>
    <w:rsid w:val="001B574E"/>
    <w:rsid w:val="001C3157"/>
    <w:rsid w:val="001C4C49"/>
    <w:rsid w:val="001C6382"/>
    <w:rsid w:val="001D3C71"/>
    <w:rsid w:val="001D6C84"/>
    <w:rsid w:val="001E02F8"/>
    <w:rsid w:val="001E4DAF"/>
    <w:rsid w:val="001F32B0"/>
    <w:rsid w:val="0020368D"/>
    <w:rsid w:val="002055E7"/>
    <w:rsid w:val="00207D4F"/>
    <w:rsid w:val="002233C3"/>
    <w:rsid w:val="00224B65"/>
    <w:rsid w:val="002306B6"/>
    <w:rsid w:val="00233245"/>
    <w:rsid w:val="0023416A"/>
    <w:rsid w:val="00241B2A"/>
    <w:rsid w:val="00243F98"/>
    <w:rsid w:val="002475AB"/>
    <w:rsid w:val="00250C22"/>
    <w:rsid w:val="00255CA4"/>
    <w:rsid w:val="002563D6"/>
    <w:rsid w:val="002615F4"/>
    <w:rsid w:val="002639CF"/>
    <w:rsid w:val="00263C04"/>
    <w:rsid w:val="00266C60"/>
    <w:rsid w:val="0027109E"/>
    <w:rsid w:val="0027234F"/>
    <w:rsid w:val="00282A33"/>
    <w:rsid w:val="00285B86"/>
    <w:rsid w:val="002942B1"/>
    <w:rsid w:val="00294A16"/>
    <w:rsid w:val="002964E9"/>
    <w:rsid w:val="00297474"/>
    <w:rsid w:val="002A15CB"/>
    <w:rsid w:val="002A1D52"/>
    <w:rsid w:val="002A1FD6"/>
    <w:rsid w:val="002A4C8C"/>
    <w:rsid w:val="002A560C"/>
    <w:rsid w:val="002A576A"/>
    <w:rsid w:val="002B09C8"/>
    <w:rsid w:val="002B0E73"/>
    <w:rsid w:val="002B2050"/>
    <w:rsid w:val="002B2140"/>
    <w:rsid w:val="002B6602"/>
    <w:rsid w:val="002C1B88"/>
    <w:rsid w:val="002C57B0"/>
    <w:rsid w:val="002D2072"/>
    <w:rsid w:val="002D2444"/>
    <w:rsid w:val="002D2BA5"/>
    <w:rsid w:val="002D6747"/>
    <w:rsid w:val="002D71E5"/>
    <w:rsid w:val="002E4351"/>
    <w:rsid w:val="002E4E60"/>
    <w:rsid w:val="002E7A73"/>
    <w:rsid w:val="002F7001"/>
    <w:rsid w:val="00306BE0"/>
    <w:rsid w:val="003122E9"/>
    <w:rsid w:val="00312F3D"/>
    <w:rsid w:val="0031378D"/>
    <w:rsid w:val="00313F6F"/>
    <w:rsid w:val="00314251"/>
    <w:rsid w:val="00314456"/>
    <w:rsid w:val="00320A91"/>
    <w:rsid w:val="00320CDC"/>
    <w:rsid w:val="00320EC3"/>
    <w:rsid w:val="00321B1E"/>
    <w:rsid w:val="00322DFF"/>
    <w:rsid w:val="00330B6E"/>
    <w:rsid w:val="00331C32"/>
    <w:rsid w:val="00332FB5"/>
    <w:rsid w:val="00333A2C"/>
    <w:rsid w:val="00343920"/>
    <w:rsid w:val="00346677"/>
    <w:rsid w:val="003474F0"/>
    <w:rsid w:val="00353C6A"/>
    <w:rsid w:val="003549F2"/>
    <w:rsid w:val="003608E9"/>
    <w:rsid w:val="003709D9"/>
    <w:rsid w:val="003720EC"/>
    <w:rsid w:val="00374077"/>
    <w:rsid w:val="00387812"/>
    <w:rsid w:val="00391265"/>
    <w:rsid w:val="00393492"/>
    <w:rsid w:val="0039707C"/>
    <w:rsid w:val="003A181C"/>
    <w:rsid w:val="003B1E60"/>
    <w:rsid w:val="003B4ADA"/>
    <w:rsid w:val="003B6E89"/>
    <w:rsid w:val="003C128C"/>
    <w:rsid w:val="003C5D57"/>
    <w:rsid w:val="003E1F89"/>
    <w:rsid w:val="003E70D8"/>
    <w:rsid w:val="003E73D2"/>
    <w:rsid w:val="003F16BC"/>
    <w:rsid w:val="003F6331"/>
    <w:rsid w:val="003F74DC"/>
    <w:rsid w:val="00400883"/>
    <w:rsid w:val="00402E11"/>
    <w:rsid w:val="00411A70"/>
    <w:rsid w:val="00412E0D"/>
    <w:rsid w:val="00425B79"/>
    <w:rsid w:val="0043267E"/>
    <w:rsid w:val="00432977"/>
    <w:rsid w:val="00436372"/>
    <w:rsid w:val="00440772"/>
    <w:rsid w:val="004429CD"/>
    <w:rsid w:val="004552CC"/>
    <w:rsid w:val="00462B02"/>
    <w:rsid w:val="00470202"/>
    <w:rsid w:val="0047333B"/>
    <w:rsid w:val="00480180"/>
    <w:rsid w:val="00485C49"/>
    <w:rsid w:val="004914A6"/>
    <w:rsid w:val="004945BD"/>
    <w:rsid w:val="004961A5"/>
    <w:rsid w:val="004978FF"/>
    <w:rsid w:val="004A28C8"/>
    <w:rsid w:val="004A3E0D"/>
    <w:rsid w:val="004B0FD1"/>
    <w:rsid w:val="004B1B17"/>
    <w:rsid w:val="004B746F"/>
    <w:rsid w:val="004C5C39"/>
    <w:rsid w:val="004D37C8"/>
    <w:rsid w:val="004D3CCB"/>
    <w:rsid w:val="004D4014"/>
    <w:rsid w:val="004E01CE"/>
    <w:rsid w:val="004E3618"/>
    <w:rsid w:val="004E4596"/>
    <w:rsid w:val="004E5591"/>
    <w:rsid w:val="004E6580"/>
    <w:rsid w:val="004F27C0"/>
    <w:rsid w:val="004F435D"/>
    <w:rsid w:val="004F4DF5"/>
    <w:rsid w:val="004F604B"/>
    <w:rsid w:val="00504413"/>
    <w:rsid w:val="00506FE3"/>
    <w:rsid w:val="00512288"/>
    <w:rsid w:val="00512D17"/>
    <w:rsid w:val="0051363C"/>
    <w:rsid w:val="005202A2"/>
    <w:rsid w:val="00521C35"/>
    <w:rsid w:val="005222AF"/>
    <w:rsid w:val="0052598E"/>
    <w:rsid w:val="00531E1B"/>
    <w:rsid w:val="005321FC"/>
    <w:rsid w:val="00533C72"/>
    <w:rsid w:val="005370DA"/>
    <w:rsid w:val="00540181"/>
    <w:rsid w:val="00553666"/>
    <w:rsid w:val="00553F5A"/>
    <w:rsid w:val="00557C49"/>
    <w:rsid w:val="00562781"/>
    <w:rsid w:val="0056503C"/>
    <w:rsid w:val="005704E2"/>
    <w:rsid w:val="005729B5"/>
    <w:rsid w:val="005746E4"/>
    <w:rsid w:val="0057732D"/>
    <w:rsid w:val="00580AD1"/>
    <w:rsid w:val="0058134F"/>
    <w:rsid w:val="005857B7"/>
    <w:rsid w:val="0058585A"/>
    <w:rsid w:val="005873D7"/>
    <w:rsid w:val="00591DD4"/>
    <w:rsid w:val="00595883"/>
    <w:rsid w:val="005A1D81"/>
    <w:rsid w:val="005A500A"/>
    <w:rsid w:val="005B5039"/>
    <w:rsid w:val="005C0B56"/>
    <w:rsid w:val="005C54A1"/>
    <w:rsid w:val="005C7574"/>
    <w:rsid w:val="005E1B8D"/>
    <w:rsid w:val="005E36B4"/>
    <w:rsid w:val="005E5461"/>
    <w:rsid w:val="005F19F1"/>
    <w:rsid w:val="005F34CF"/>
    <w:rsid w:val="00607384"/>
    <w:rsid w:val="00613A11"/>
    <w:rsid w:val="00617DF2"/>
    <w:rsid w:val="00622C59"/>
    <w:rsid w:val="00625994"/>
    <w:rsid w:val="006279D1"/>
    <w:rsid w:val="00631899"/>
    <w:rsid w:val="00633C1D"/>
    <w:rsid w:val="00637D39"/>
    <w:rsid w:val="00647D40"/>
    <w:rsid w:val="00651531"/>
    <w:rsid w:val="00654C13"/>
    <w:rsid w:val="00655AD4"/>
    <w:rsid w:val="00655B74"/>
    <w:rsid w:val="00656223"/>
    <w:rsid w:val="0066227B"/>
    <w:rsid w:val="006713C5"/>
    <w:rsid w:val="006736CF"/>
    <w:rsid w:val="00680938"/>
    <w:rsid w:val="00680BEE"/>
    <w:rsid w:val="00683163"/>
    <w:rsid w:val="00686370"/>
    <w:rsid w:val="00687747"/>
    <w:rsid w:val="00691436"/>
    <w:rsid w:val="00692E84"/>
    <w:rsid w:val="00693338"/>
    <w:rsid w:val="0069691C"/>
    <w:rsid w:val="00696F7A"/>
    <w:rsid w:val="00697963"/>
    <w:rsid w:val="006A4404"/>
    <w:rsid w:val="006B3432"/>
    <w:rsid w:val="006B5057"/>
    <w:rsid w:val="006B50DD"/>
    <w:rsid w:val="006B6927"/>
    <w:rsid w:val="006C0F1B"/>
    <w:rsid w:val="006D1719"/>
    <w:rsid w:val="006E12CE"/>
    <w:rsid w:val="006F02E2"/>
    <w:rsid w:val="00702F3B"/>
    <w:rsid w:val="00710669"/>
    <w:rsid w:val="00710774"/>
    <w:rsid w:val="00710D1A"/>
    <w:rsid w:val="00713636"/>
    <w:rsid w:val="00713E77"/>
    <w:rsid w:val="007153BD"/>
    <w:rsid w:val="00715CEA"/>
    <w:rsid w:val="00716980"/>
    <w:rsid w:val="00717A3F"/>
    <w:rsid w:val="00717FE3"/>
    <w:rsid w:val="0072209E"/>
    <w:rsid w:val="007227B4"/>
    <w:rsid w:val="007231CA"/>
    <w:rsid w:val="00727768"/>
    <w:rsid w:val="0073028E"/>
    <w:rsid w:val="00730333"/>
    <w:rsid w:val="0073362A"/>
    <w:rsid w:val="00736F7B"/>
    <w:rsid w:val="00737827"/>
    <w:rsid w:val="0074784F"/>
    <w:rsid w:val="00756FC9"/>
    <w:rsid w:val="0076133B"/>
    <w:rsid w:val="007626B5"/>
    <w:rsid w:val="007626D5"/>
    <w:rsid w:val="00763E48"/>
    <w:rsid w:val="00764DFE"/>
    <w:rsid w:val="00766A15"/>
    <w:rsid w:val="00766A99"/>
    <w:rsid w:val="00772093"/>
    <w:rsid w:val="007742FD"/>
    <w:rsid w:val="007844A0"/>
    <w:rsid w:val="00786D20"/>
    <w:rsid w:val="00794121"/>
    <w:rsid w:val="00794378"/>
    <w:rsid w:val="007979B3"/>
    <w:rsid w:val="007A24C3"/>
    <w:rsid w:val="007A380F"/>
    <w:rsid w:val="007A4697"/>
    <w:rsid w:val="007A4BD3"/>
    <w:rsid w:val="007A6691"/>
    <w:rsid w:val="007C4A68"/>
    <w:rsid w:val="007C5105"/>
    <w:rsid w:val="007C6173"/>
    <w:rsid w:val="007C7420"/>
    <w:rsid w:val="007C75BC"/>
    <w:rsid w:val="007C7953"/>
    <w:rsid w:val="007D0C7A"/>
    <w:rsid w:val="007D1343"/>
    <w:rsid w:val="007D51D8"/>
    <w:rsid w:val="007E36AE"/>
    <w:rsid w:val="007E4689"/>
    <w:rsid w:val="007E6642"/>
    <w:rsid w:val="007F19EE"/>
    <w:rsid w:val="007F3D3E"/>
    <w:rsid w:val="007F411B"/>
    <w:rsid w:val="00802717"/>
    <w:rsid w:val="00804FC0"/>
    <w:rsid w:val="0081204E"/>
    <w:rsid w:val="00823F30"/>
    <w:rsid w:val="008321A2"/>
    <w:rsid w:val="00847A6C"/>
    <w:rsid w:val="008507DD"/>
    <w:rsid w:val="0085167A"/>
    <w:rsid w:val="008553C4"/>
    <w:rsid w:val="00860613"/>
    <w:rsid w:val="00860841"/>
    <w:rsid w:val="00861917"/>
    <w:rsid w:val="00862AB2"/>
    <w:rsid w:val="00873BE7"/>
    <w:rsid w:val="00884B9C"/>
    <w:rsid w:val="00887342"/>
    <w:rsid w:val="008903DE"/>
    <w:rsid w:val="00890814"/>
    <w:rsid w:val="00891432"/>
    <w:rsid w:val="00893D4C"/>
    <w:rsid w:val="00895AD7"/>
    <w:rsid w:val="008A06F5"/>
    <w:rsid w:val="008A0E24"/>
    <w:rsid w:val="008A1081"/>
    <w:rsid w:val="008A43D4"/>
    <w:rsid w:val="008A7C1E"/>
    <w:rsid w:val="008B296C"/>
    <w:rsid w:val="008B3484"/>
    <w:rsid w:val="008C012A"/>
    <w:rsid w:val="008C0D95"/>
    <w:rsid w:val="008D610A"/>
    <w:rsid w:val="008E37A6"/>
    <w:rsid w:val="008E5AF1"/>
    <w:rsid w:val="008E769A"/>
    <w:rsid w:val="008F4CC3"/>
    <w:rsid w:val="008F52B3"/>
    <w:rsid w:val="008F5321"/>
    <w:rsid w:val="008F6C92"/>
    <w:rsid w:val="00903DD8"/>
    <w:rsid w:val="00912477"/>
    <w:rsid w:val="0091382C"/>
    <w:rsid w:val="009138F5"/>
    <w:rsid w:val="009213F5"/>
    <w:rsid w:val="0092513E"/>
    <w:rsid w:val="00926D4F"/>
    <w:rsid w:val="0093078E"/>
    <w:rsid w:val="009339A7"/>
    <w:rsid w:val="009351AC"/>
    <w:rsid w:val="00935ACF"/>
    <w:rsid w:val="00937C0A"/>
    <w:rsid w:val="00940B9D"/>
    <w:rsid w:val="00943932"/>
    <w:rsid w:val="009455AF"/>
    <w:rsid w:val="009475E2"/>
    <w:rsid w:val="00950759"/>
    <w:rsid w:val="00954AAD"/>
    <w:rsid w:val="00955038"/>
    <w:rsid w:val="00955FEC"/>
    <w:rsid w:val="00957283"/>
    <w:rsid w:val="00960FA2"/>
    <w:rsid w:val="009614DE"/>
    <w:rsid w:val="009617B4"/>
    <w:rsid w:val="00964613"/>
    <w:rsid w:val="00970ABF"/>
    <w:rsid w:val="00971377"/>
    <w:rsid w:val="00974630"/>
    <w:rsid w:val="00975542"/>
    <w:rsid w:val="00976C46"/>
    <w:rsid w:val="009804FC"/>
    <w:rsid w:val="00982395"/>
    <w:rsid w:val="00985D90"/>
    <w:rsid w:val="00994649"/>
    <w:rsid w:val="00996010"/>
    <w:rsid w:val="009A12E2"/>
    <w:rsid w:val="009A4F99"/>
    <w:rsid w:val="009A5616"/>
    <w:rsid w:val="009A65A6"/>
    <w:rsid w:val="009B4DB4"/>
    <w:rsid w:val="009D74D1"/>
    <w:rsid w:val="009D7551"/>
    <w:rsid w:val="009E0E65"/>
    <w:rsid w:val="009F3094"/>
    <w:rsid w:val="009F6999"/>
    <w:rsid w:val="00A051D5"/>
    <w:rsid w:val="00A073DE"/>
    <w:rsid w:val="00A076E7"/>
    <w:rsid w:val="00A079B1"/>
    <w:rsid w:val="00A166A0"/>
    <w:rsid w:val="00A1707A"/>
    <w:rsid w:val="00A214B0"/>
    <w:rsid w:val="00A2259E"/>
    <w:rsid w:val="00A2304B"/>
    <w:rsid w:val="00A30A4A"/>
    <w:rsid w:val="00A32880"/>
    <w:rsid w:val="00A35C98"/>
    <w:rsid w:val="00A37126"/>
    <w:rsid w:val="00A404F7"/>
    <w:rsid w:val="00A432BB"/>
    <w:rsid w:val="00A44E97"/>
    <w:rsid w:val="00A467B0"/>
    <w:rsid w:val="00A4728A"/>
    <w:rsid w:val="00A50C14"/>
    <w:rsid w:val="00A51D11"/>
    <w:rsid w:val="00A55D2F"/>
    <w:rsid w:val="00A60738"/>
    <w:rsid w:val="00A6432A"/>
    <w:rsid w:val="00A662DA"/>
    <w:rsid w:val="00A75BEE"/>
    <w:rsid w:val="00A76FC7"/>
    <w:rsid w:val="00A81E1A"/>
    <w:rsid w:val="00A91096"/>
    <w:rsid w:val="00A91A67"/>
    <w:rsid w:val="00AA32E0"/>
    <w:rsid w:val="00AA373E"/>
    <w:rsid w:val="00AA48F0"/>
    <w:rsid w:val="00AB1C3B"/>
    <w:rsid w:val="00AB2954"/>
    <w:rsid w:val="00AB4D5C"/>
    <w:rsid w:val="00AB5E6A"/>
    <w:rsid w:val="00AB7765"/>
    <w:rsid w:val="00AC0BD5"/>
    <w:rsid w:val="00AC5277"/>
    <w:rsid w:val="00AC5562"/>
    <w:rsid w:val="00AD0D55"/>
    <w:rsid w:val="00AD105C"/>
    <w:rsid w:val="00AD26ED"/>
    <w:rsid w:val="00AD3321"/>
    <w:rsid w:val="00AD3883"/>
    <w:rsid w:val="00AD38DD"/>
    <w:rsid w:val="00AD5856"/>
    <w:rsid w:val="00AD730A"/>
    <w:rsid w:val="00AE00E6"/>
    <w:rsid w:val="00AE28E0"/>
    <w:rsid w:val="00AE3C18"/>
    <w:rsid w:val="00AE54F7"/>
    <w:rsid w:val="00AE69D3"/>
    <w:rsid w:val="00AE6AA4"/>
    <w:rsid w:val="00AE7683"/>
    <w:rsid w:val="00AF189B"/>
    <w:rsid w:val="00AF5611"/>
    <w:rsid w:val="00AF56A9"/>
    <w:rsid w:val="00B01B63"/>
    <w:rsid w:val="00B02587"/>
    <w:rsid w:val="00B0647C"/>
    <w:rsid w:val="00B1024E"/>
    <w:rsid w:val="00B12394"/>
    <w:rsid w:val="00B1358F"/>
    <w:rsid w:val="00B234F5"/>
    <w:rsid w:val="00B247C2"/>
    <w:rsid w:val="00B325C2"/>
    <w:rsid w:val="00B33CE6"/>
    <w:rsid w:val="00B34BC1"/>
    <w:rsid w:val="00B34D20"/>
    <w:rsid w:val="00B41CCD"/>
    <w:rsid w:val="00B42553"/>
    <w:rsid w:val="00B42A73"/>
    <w:rsid w:val="00B439E2"/>
    <w:rsid w:val="00B43B6B"/>
    <w:rsid w:val="00B546CA"/>
    <w:rsid w:val="00B548BA"/>
    <w:rsid w:val="00B55DFB"/>
    <w:rsid w:val="00B6431A"/>
    <w:rsid w:val="00B7005E"/>
    <w:rsid w:val="00B70E61"/>
    <w:rsid w:val="00B718F4"/>
    <w:rsid w:val="00B726DB"/>
    <w:rsid w:val="00B72DBD"/>
    <w:rsid w:val="00B74954"/>
    <w:rsid w:val="00B84726"/>
    <w:rsid w:val="00B86A34"/>
    <w:rsid w:val="00B86FDF"/>
    <w:rsid w:val="00B95ECD"/>
    <w:rsid w:val="00BA221D"/>
    <w:rsid w:val="00BA7FEA"/>
    <w:rsid w:val="00BB1D97"/>
    <w:rsid w:val="00BB30A9"/>
    <w:rsid w:val="00BB587C"/>
    <w:rsid w:val="00BC0FF5"/>
    <w:rsid w:val="00BC1A7A"/>
    <w:rsid w:val="00BC21F6"/>
    <w:rsid w:val="00BC5EE4"/>
    <w:rsid w:val="00BC7860"/>
    <w:rsid w:val="00BD2707"/>
    <w:rsid w:val="00BD3BD6"/>
    <w:rsid w:val="00BD40DC"/>
    <w:rsid w:val="00BD4AD7"/>
    <w:rsid w:val="00BD5AD9"/>
    <w:rsid w:val="00BD6CF9"/>
    <w:rsid w:val="00BD7B33"/>
    <w:rsid w:val="00BE278C"/>
    <w:rsid w:val="00BE3157"/>
    <w:rsid w:val="00BE4C9F"/>
    <w:rsid w:val="00BE548F"/>
    <w:rsid w:val="00BF0E31"/>
    <w:rsid w:val="00BF0F16"/>
    <w:rsid w:val="00BF478B"/>
    <w:rsid w:val="00BF5F4B"/>
    <w:rsid w:val="00C00A4F"/>
    <w:rsid w:val="00C05A84"/>
    <w:rsid w:val="00C139B7"/>
    <w:rsid w:val="00C16BFC"/>
    <w:rsid w:val="00C17393"/>
    <w:rsid w:val="00C22661"/>
    <w:rsid w:val="00C25CC3"/>
    <w:rsid w:val="00C34001"/>
    <w:rsid w:val="00C4583A"/>
    <w:rsid w:val="00C505BE"/>
    <w:rsid w:val="00C519C1"/>
    <w:rsid w:val="00C544B4"/>
    <w:rsid w:val="00C5460D"/>
    <w:rsid w:val="00C565EA"/>
    <w:rsid w:val="00C56749"/>
    <w:rsid w:val="00C57401"/>
    <w:rsid w:val="00C634C0"/>
    <w:rsid w:val="00C677F1"/>
    <w:rsid w:val="00C67F40"/>
    <w:rsid w:val="00C7348F"/>
    <w:rsid w:val="00C74C3F"/>
    <w:rsid w:val="00C75D69"/>
    <w:rsid w:val="00C771D5"/>
    <w:rsid w:val="00C82D17"/>
    <w:rsid w:val="00C835B6"/>
    <w:rsid w:val="00C83A6A"/>
    <w:rsid w:val="00C878F9"/>
    <w:rsid w:val="00C87906"/>
    <w:rsid w:val="00C938FA"/>
    <w:rsid w:val="00CA1118"/>
    <w:rsid w:val="00CA6FB2"/>
    <w:rsid w:val="00CA740C"/>
    <w:rsid w:val="00CA7931"/>
    <w:rsid w:val="00CA7AD4"/>
    <w:rsid w:val="00CB309E"/>
    <w:rsid w:val="00CC3FF4"/>
    <w:rsid w:val="00CC56F8"/>
    <w:rsid w:val="00CC58F9"/>
    <w:rsid w:val="00CC5B1C"/>
    <w:rsid w:val="00CC7B80"/>
    <w:rsid w:val="00CD1A0F"/>
    <w:rsid w:val="00CD4592"/>
    <w:rsid w:val="00CD56ED"/>
    <w:rsid w:val="00CD5C5A"/>
    <w:rsid w:val="00CE0A62"/>
    <w:rsid w:val="00CE2BCD"/>
    <w:rsid w:val="00CE36C5"/>
    <w:rsid w:val="00CE37DC"/>
    <w:rsid w:val="00CE56A7"/>
    <w:rsid w:val="00CE7B7F"/>
    <w:rsid w:val="00CF0D57"/>
    <w:rsid w:val="00CF130F"/>
    <w:rsid w:val="00CF38C9"/>
    <w:rsid w:val="00CF77FE"/>
    <w:rsid w:val="00D0204A"/>
    <w:rsid w:val="00D04ACD"/>
    <w:rsid w:val="00D074BA"/>
    <w:rsid w:val="00D07A1A"/>
    <w:rsid w:val="00D113DD"/>
    <w:rsid w:val="00D12739"/>
    <w:rsid w:val="00D13BB5"/>
    <w:rsid w:val="00D20A39"/>
    <w:rsid w:val="00D24856"/>
    <w:rsid w:val="00D31ECC"/>
    <w:rsid w:val="00D33236"/>
    <w:rsid w:val="00D346BE"/>
    <w:rsid w:val="00D35C84"/>
    <w:rsid w:val="00D40A30"/>
    <w:rsid w:val="00D437F5"/>
    <w:rsid w:val="00D46D9C"/>
    <w:rsid w:val="00D65140"/>
    <w:rsid w:val="00D66868"/>
    <w:rsid w:val="00D67146"/>
    <w:rsid w:val="00D73CC9"/>
    <w:rsid w:val="00D748E8"/>
    <w:rsid w:val="00D80E40"/>
    <w:rsid w:val="00D81D29"/>
    <w:rsid w:val="00D84E34"/>
    <w:rsid w:val="00D9095C"/>
    <w:rsid w:val="00D934B5"/>
    <w:rsid w:val="00D93D9A"/>
    <w:rsid w:val="00D9696D"/>
    <w:rsid w:val="00DA1502"/>
    <w:rsid w:val="00DB0F04"/>
    <w:rsid w:val="00DB4FAC"/>
    <w:rsid w:val="00DB6F17"/>
    <w:rsid w:val="00DB7705"/>
    <w:rsid w:val="00DC058D"/>
    <w:rsid w:val="00DC1A16"/>
    <w:rsid w:val="00DC461D"/>
    <w:rsid w:val="00DC516F"/>
    <w:rsid w:val="00DC6E4D"/>
    <w:rsid w:val="00DD212A"/>
    <w:rsid w:val="00DE1AB2"/>
    <w:rsid w:val="00DE53E8"/>
    <w:rsid w:val="00DE6A87"/>
    <w:rsid w:val="00DF3A62"/>
    <w:rsid w:val="00DF6804"/>
    <w:rsid w:val="00E00103"/>
    <w:rsid w:val="00E157B9"/>
    <w:rsid w:val="00E16D29"/>
    <w:rsid w:val="00E22B91"/>
    <w:rsid w:val="00E2358D"/>
    <w:rsid w:val="00E34309"/>
    <w:rsid w:val="00E3607E"/>
    <w:rsid w:val="00E37A27"/>
    <w:rsid w:val="00E40E00"/>
    <w:rsid w:val="00E433F2"/>
    <w:rsid w:val="00E447EF"/>
    <w:rsid w:val="00E4703E"/>
    <w:rsid w:val="00E47DCE"/>
    <w:rsid w:val="00E53C08"/>
    <w:rsid w:val="00E54B58"/>
    <w:rsid w:val="00E55F26"/>
    <w:rsid w:val="00E61F43"/>
    <w:rsid w:val="00E62AD7"/>
    <w:rsid w:val="00E655E5"/>
    <w:rsid w:val="00E7036C"/>
    <w:rsid w:val="00E70CA4"/>
    <w:rsid w:val="00E71828"/>
    <w:rsid w:val="00E7225E"/>
    <w:rsid w:val="00E7251B"/>
    <w:rsid w:val="00E72771"/>
    <w:rsid w:val="00E73E32"/>
    <w:rsid w:val="00E75B6D"/>
    <w:rsid w:val="00E81F83"/>
    <w:rsid w:val="00E865B0"/>
    <w:rsid w:val="00E90BCD"/>
    <w:rsid w:val="00E93057"/>
    <w:rsid w:val="00E953FE"/>
    <w:rsid w:val="00EA0211"/>
    <w:rsid w:val="00EA3292"/>
    <w:rsid w:val="00EB0AD6"/>
    <w:rsid w:val="00EB30B9"/>
    <w:rsid w:val="00EB4E37"/>
    <w:rsid w:val="00EB5588"/>
    <w:rsid w:val="00EB6287"/>
    <w:rsid w:val="00EC05BC"/>
    <w:rsid w:val="00EC0A69"/>
    <w:rsid w:val="00EC49B0"/>
    <w:rsid w:val="00EC5890"/>
    <w:rsid w:val="00EC71C7"/>
    <w:rsid w:val="00EC7F02"/>
    <w:rsid w:val="00ED0DEA"/>
    <w:rsid w:val="00ED442F"/>
    <w:rsid w:val="00ED54B5"/>
    <w:rsid w:val="00ED6C90"/>
    <w:rsid w:val="00EE515F"/>
    <w:rsid w:val="00EF0D00"/>
    <w:rsid w:val="00EF11AD"/>
    <w:rsid w:val="00EF1DF9"/>
    <w:rsid w:val="00EF2167"/>
    <w:rsid w:val="00EF2FE5"/>
    <w:rsid w:val="00F02081"/>
    <w:rsid w:val="00F05295"/>
    <w:rsid w:val="00F11031"/>
    <w:rsid w:val="00F15A37"/>
    <w:rsid w:val="00F16419"/>
    <w:rsid w:val="00F17A24"/>
    <w:rsid w:val="00F17E83"/>
    <w:rsid w:val="00F23DA0"/>
    <w:rsid w:val="00F25F4E"/>
    <w:rsid w:val="00F268A8"/>
    <w:rsid w:val="00F273FA"/>
    <w:rsid w:val="00F27657"/>
    <w:rsid w:val="00F31832"/>
    <w:rsid w:val="00F33938"/>
    <w:rsid w:val="00F34B4E"/>
    <w:rsid w:val="00F438E4"/>
    <w:rsid w:val="00F44473"/>
    <w:rsid w:val="00F50BEB"/>
    <w:rsid w:val="00F5311F"/>
    <w:rsid w:val="00F55BFC"/>
    <w:rsid w:val="00F561B1"/>
    <w:rsid w:val="00F56794"/>
    <w:rsid w:val="00F65D36"/>
    <w:rsid w:val="00F7209B"/>
    <w:rsid w:val="00F74938"/>
    <w:rsid w:val="00F75DB7"/>
    <w:rsid w:val="00F80177"/>
    <w:rsid w:val="00F81084"/>
    <w:rsid w:val="00F83578"/>
    <w:rsid w:val="00F843BE"/>
    <w:rsid w:val="00F87F1E"/>
    <w:rsid w:val="00F92583"/>
    <w:rsid w:val="00F930CA"/>
    <w:rsid w:val="00FA1E55"/>
    <w:rsid w:val="00FB2F7F"/>
    <w:rsid w:val="00FB74D2"/>
    <w:rsid w:val="00FC1222"/>
    <w:rsid w:val="00FC4EA5"/>
    <w:rsid w:val="00FC7DA4"/>
    <w:rsid w:val="00FD00D4"/>
    <w:rsid w:val="00FD2FBD"/>
    <w:rsid w:val="00FD3068"/>
    <w:rsid w:val="00FD48FF"/>
    <w:rsid w:val="00FD4A0B"/>
    <w:rsid w:val="00FE498C"/>
    <w:rsid w:val="00FF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D07DA3"/>
  <w15:chartTrackingRefBased/>
  <w15:docId w15:val="{641033AA-B8CC-9A48-B32C-167A5142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3D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3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3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3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3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3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3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3D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3D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3D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3D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3D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3D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3D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E73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3D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3D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E7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3D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E73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3D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E73D2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E73D2"/>
    <w:rPr>
      <w:i/>
      <w:iCs/>
    </w:rPr>
  </w:style>
  <w:style w:type="paragraph" w:styleId="Revision">
    <w:name w:val="Revision"/>
    <w:hidden/>
    <w:uiPriority w:val="99"/>
    <w:semiHidden/>
    <w:rsid w:val="003E73D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272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0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F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FA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FA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131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BB2FCB5EA04E42BE310CE83FC145AC" ma:contentTypeVersion="9" ma:contentTypeDescription="Create a new document." ma:contentTypeScope="" ma:versionID="d1e0680c1ab4999055c571eea0b0cd6a">
  <xsd:schema xmlns:xsd="http://www.w3.org/2001/XMLSchema" xmlns:xs="http://www.w3.org/2001/XMLSchema" xmlns:p="http://schemas.microsoft.com/office/2006/metadata/properties" xmlns:ns3="55a0d3a6-8103-419f-aabe-6b2431a9cf74" targetNamespace="http://schemas.microsoft.com/office/2006/metadata/properties" ma:root="true" ma:fieldsID="ee259b40e23e0d3c980222a2113f2050" ns3:_="">
    <xsd:import namespace="55a0d3a6-8103-419f-aabe-6b2431a9cf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a0d3a6-8103-419f-aabe-6b2431a9cf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CB8631-EA73-493A-B4F1-7738A60C39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7D6F86-B322-4186-B81D-44CD55213E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a0d3a6-8103-419f-aabe-6b2431a9cf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5D4E9D-D1C2-4F59-AD94-B496087A83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43B6CEB-A0E2-4DE3-81EC-CB2A4D6E77A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T Bambeni</dc:creator>
  <cp:keywords/>
  <dc:description/>
  <cp:lastModifiedBy>Mr. T Bambeni</cp:lastModifiedBy>
  <cp:revision>2</cp:revision>
  <dcterms:created xsi:type="dcterms:W3CDTF">2026-04-22T12:42:00Z</dcterms:created>
  <dcterms:modified xsi:type="dcterms:W3CDTF">2026-04-22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003595-c0d4-411a-bb60-1a8995220a98</vt:lpwstr>
  </property>
  <property fmtid="{D5CDD505-2E9C-101B-9397-08002B2CF9AE}" pid="3" name="ContentTypeId">
    <vt:lpwstr>0x01010036BB2FCB5EA04E42BE310CE83FC145AC</vt:lpwstr>
  </property>
</Properties>
</file>